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6EC09" w14:textId="77777777" w:rsidR="009C29C0" w:rsidRPr="00290457" w:rsidRDefault="009C29C0" w:rsidP="009C29C0">
      <w:pPr>
        <w:pStyle w:val="SMHeading"/>
        <w:spacing w:after="240"/>
        <w:rPr>
          <w:rFonts w:asciiTheme="minorHAnsi" w:hAnsiTheme="minorHAnsi" w:cstheme="minorHAnsi"/>
          <w:sz w:val="20"/>
          <w:szCs w:val="20"/>
        </w:rPr>
      </w:pPr>
      <w:r w:rsidRPr="00290457">
        <w:rPr>
          <w:rFonts w:asciiTheme="minorHAnsi" w:hAnsiTheme="minorHAnsi" w:cstheme="minorHAnsi"/>
          <w:sz w:val="20"/>
          <w:szCs w:val="20"/>
        </w:rPr>
        <w:t>Tables</w:t>
      </w:r>
    </w:p>
    <w:p w14:paraId="6D49CC0A" w14:textId="7AC0BB9E" w:rsidR="009C29C0" w:rsidRPr="00290457" w:rsidRDefault="009C29C0" w:rsidP="009C29C0">
      <w:pPr>
        <w:pStyle w:val="SMHeading"/>
        <w:rPr>
          <w:rFonts w:asciiTheme="minorHAnsi" w:hAnsiTheme="minorHAnsi" w:cstheme="minorHAnsi"/>
          <w:b w:val="0"/>
          <w:sz w:val="20"/>
          <w:szCs w:val="20"/>
        </w:rPr>
      </w:pPr>
      <w:r w:rsidRPr="00290457">
        <w:rPr>
          <w:rFonts w:asciiTheme="minorHAnsi" w:hAnsiTheme="minorHAnsi" w:cstheme="minorHAnsi"/>
          <w:sz w:val="20"/>
          <w:szCs w:val="20"/>
        </w:rPr>
        <w:t xml:space="preserve">Table S1. </w:t>
      </w:r>
      <w:r w:rsidRPr="00290457">
        <w:rPr>
          <w:rFonts w:asciiTheme="minorHAnsi" w:hAnsiTheme="minorHAnsi" w:cstheme="minorHAnsi"/>
          <w:b w:val="0"/>
          <w:sz w:val="20"/>
          <w:szCs w:val="20"/>
        </w:rPr>
        <w:t>Human brain tissue used for immunofluorescence</w:t>
      </w:r>
      <w:r w:rsidR="00D37FFC" w:rsidRPr="00290457">
        <w:rPr>
          <w:rFonts w:asciiTheme="minorHAnsi" w:hAnsiTheme="minorHAnsi" w:cstheme="minorHAnsi"/>
          <w:b w:val="0"/>
          <w:sz w:val="20"/>
          <w:szCs w:val="20"/>
        </w:rPr>
        <w:t xml:space="preserve"> and transcriptomics</w:t>
      </w:r>
      <w:r w:rsidRPr="00290457">
        <w:rPr>
          <w:rFonts w:asciiTheme="minorHAnsi" w:hAnsiTheme="minorHAnsi" w:cstheme="minorHAnsi"/>
          <w:b w:val="0"/>
          <w:sz w:val="20"/>
          <w:szCs w:val="20"/>
        </w:rPr>
        <w:t>.</w:t>
      </w:r>
    </w:p>
    <w:p w14:paraId="4325935F" w14:textId="77777777" w:rsidR="009C29C0" w:rsidRPr="00290457" w:rsidRDefault="009C29C0" w:rsidP="009C29C0">
      <w:pPr>
        <w:pStyle w:val="SMcaption"/>
        <w:rPr>
          <w:rFonts w:asciiTheme="minorHAnsi" w:hAnsiTheme="minorHAnsi" w:cstheme="minorHAnsi"/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6"/>
        <w:gridCol w:w="663"/>
        <w:gridCol w:w="944"/>
        <w:gridCol w:w="1409"/>
        <w:gridCol w:w="3005"/>
        <w:gridCol w:w="1969"/>
      </w:tblGrid>
      <w:tr w:rsidR="00D37FFC" w:rsidRPr="00290457" w14:paraId="00A68E49" w14:textId="34749E20" w:rsidTr="00D37FFC">
        <w:trPr>
          <w:jc w:val="center"/>
        </w:trPr>
        <w:tc>
          <w:tcPr>
            <w:tcW w:w="936" w:type="dxa"/>
            <w:vAlign w:val="center"/>
          </w:tcPr>
          <w:p w14:paraId="13936C92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663" w:type="dxa"/>
            <w:vAlign w:val="center"/>
          </w:tcPr>
          <w:p w14:paraId="19B8D457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44" w:type="dxa"/>
            <w:vAlign w:val="center"/>
          </w:tcPr>
          <w:p w14:paraId="62B6C307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409" w:type="dxa"/>
            <w:vAlign w:val="center"/>
          </w:tcPr>
          <w:p w14:paraId="1864D0F1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Postmortem interval (h)</w:t>
            </w:r>
          </w:p>
        </w:tc>
        <w:tc>
          <w:tcPr>
            <w:tcW w:w="3005" w:type="dxa"/>
            <w:vAlign w:val="center"/>
          </w:tcPr>
          <w:p w14:paraId="6EB06884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1969" w:type="dxa"/>
            <w:vAlign w:val="center"/>
          </w:tcPr>
          <w:p w14:paraId="78E3041E" w14:textId="463D0FEE" w:rsidR="00D37FFC" w:rsidRPr="00290457" w:rsidRDefault="00D37FFC" w:rsidP="00D37FFC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Methodology</w:t>
            </w:r>
          </w:p>
        </w:tc>
      </w:tr>
      <w:tr w:rsidR="00D37FFC" w:rsidRPr="00290457" w14:paraId="532AAA2C" w14:textId="1145A3A3" w:rsidTr="00D37FFC">
        <w:trPr>
          <w:jc w:val="center"/>
        </w:trPr>
        <w:tc>
          <w:tcPr>
            <w:tcW w:w="936" w:type="dxa"/>
            <w:vAlign w:val="center"/>
          </w:tcPr>
          <w:p w14:paraId="10AD4397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382</w:t>
            </w:r>
          </w:p>
        </w:tc>
        <w:tc>
          <w:tcPr>
            <w:tcW w:w="663" w:type="dxa"/>
            <w:vAlign w:val="center"/>
          </w:tcPr>
          <w:p w14:paraId="6206ACC1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351E5699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09" w:type="dxa"/>
            <w:vAlign w:val="center"/>
          </w:tcPr>
          <w:p w14:paraId="67ECEBB8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6.5</w:t>
            </w:r>
          </w:p>
        </w:tc>
        <w:tc>
          <w:tcPr>
            <w:tcW w:w="3005" w:type="dxa"/>
            <w:vAlign w:val="center"/>
          </w:tcPr>
          <w:p w14:paraId="071BDE45" w14:textId="77777777" w:rsidR="00D37FFC" w:rsidRPr="00290457" w:rsidRDefault="00D37FFC" w:rsidP="00D37FFC">
            <w:pPr>
              <w:spacing w:after="0"/>
              <w:rPr>
                <w:rFonts w:cstheme="minorHAnsi"/>
                <w:sz w:val="20"/>
                <w:szCs w:val="20"/>
                <w:highlight w:val="yellow"/>
              </w:rPr>
            </w:pPr>
            <w:r w:rsidRPr="00290457">
              <w:rPr>
                <w:rFonts w:cstheme="minorHAnsi"/>
                <w:sz w:val="20"/>
                <w:szCs w:val="20"/>
              </w:rPr>
              <w:t>sudden cardiac death</w:t>
            </w:r>
          </w:p>
        </w:tc>
        <w:tc>
          <w:tcPr>
            <w:tcW w:w="1969" w:type="dxa"/>
            <w:vAlign w:val="center"/>
          </w:tcPr>
          <w:p w14:paraId="37A361F5" w14:textId="4D41BCEB" w:rsidR="00D37FFC" w:rsidRPr="00290457" w:rsidRDefault="00D37FFC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immunofluorescence</w:t>
            </w:r>
          </w:p>
        </w:tc>
      </w:tr>
      <w:tr w:rsidR="00D37FFC" w:rsidRPr="00290457" w14:paraId="0708D296" w14:textId="5F9A25D6" w:rsidTr="00D37FFC">
        <w:trPr>
          <w:jc w:val="center"/>
        </w:trPr>
        <w:tc>
          <w:tcPr>
            <w:tcW w:w="936" w:type="dxa"/>
            <w:vAlign w:val="center"/>
          </w:tcPr>
          <w:p w14:paraId="26CF412A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383</w:t>
            </w:r>
          </w:p>
        </w:tc>
        <w:tc>
          <w:tcPr>
            <w:tcW w:w="663" w:type="dxa"/>
            <w:vAlign w:val="center"/>
          </w:tcPr>
          <w:p w14:paraId="7803A04D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3E29A515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09" w:type="dxa"/>
            <w:vAlign w:val="center"/>
          </w:tcPr>
          <w:p w14:paraId="5EAEDAE3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3005" w:type="dxa"/>
            <w:vAlign w:val="center"/>
          </w:tcPr>
          <w:p w14:paraId="75102282" w14:textId="77777777" w:rsidR="00D37FFC" w:rsidRPr="00290457" w:rsidRDefault="00D37FFC" w:rsidP="00D37FFC">
            <w:pPr>
              <w:spacing w:after="0"/>
              <w:rPr>
                <w:rFonts w:cstheme="minorHAnsi"/>
                <w:sz w:val="20"/>
                <w:szCs w:val="20"/>
                <w:highlight w:val="yellow"/>
              </w:rPr>
            </w:pPr>
            <w:r w:rsidRPr="00290457">
              <w:rPr>
                <w:rFonts w:cstheme="minorHAnsi"/>
                <w:sz w:val="20"/>
                <w:szCs w:val="20"/>
              </w:rPr>
              <w:t>sudden cardiac death</w:t>
            </w:r>
          </w:p>
        </w:tc>
        <w:tc>
          <w:tcPr>
            <w:tcW w:w="1969" w:type="dxa"/>
            <w:vAlign w:val="center"/>
          </w:tcPr>
          <w:p w14:paraId="37AA5EC2" w14:textId="0E107D28" w:rsidR="00D37FFC" w:rsidRPr="00290457" w:rsidRDefault="00596CB5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immunofluorescence</w:t>
            </w:r>
          </w:p>
        </w:tc>
      </w:tr>
      <w:tr w:rsidR="00D37FFC" w:rsidRPr="00290457" w14:paraId="1690FD07" w14:textId="6DBA84D2" w:rsidTr="00D37FFC">
        <w:trPr>
          <w:jc w:val="center"/>
        </w:trPr>
        <w:tc>
          <w:tcPr>
            <w:tcW w:w="936" w:type="dxa"/>
            <w:vAlign w:val="center"/>
          </w:tcPr>
          <w:p w14:paraId="7883739E" w14:textId="481BC085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384</w:t>
            </w:r>
          </w:p>
        </w:tc>
        <w:tc>
          <w:tcPr>
            <w:tcW w:w="663" w:type="dxa"/>
            <w:vAlign w:val="center"/>
          </w:tcPr>
          <w:p w14:paraId="65F77E44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62B3D8EF" w14:textId="20ABB522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409" w:type="dxa"/>
            <w:vAlign w:val="center"/>
          </w:tcPr>
          <w:p w14:paraId="289627AF" w14:textId="74CF5E0C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005" w:type="dxa"/>
            <w:vAlign w:val="center"/>
          </w:tcPr>
          <w:p w14:paraId="237D3CC4" w14:textId="633B329E" w:rsidR="00D37FFC" w:rsidRPr="00290457" w:rsidRDefault="00D37FFC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sudden cardiac death</w:t>
            </w:r>
          </w:p>
        </w:tc>
        <w:tc>
          <w:tcPr>
            <w:tcW w:w="1969" w:type="dxa"/>
            <w:vAlign w:val="center"/>
          </w:tcPr>
          <w:p w14:paraId="27866B4B" w14:textId="299E1145" w:rsidR="00D37FFC" w:rsidRPr="00290457" w:rsidRDefault="00596CB5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immunofluorescence</w:t>
            </w:r>
          </w:p>
        </w:tc>
      </w:tr>
      <w:tr w:rsidR="00D37FFC" w:rsidRPr="00290457" w14:paraId="26D7F202" w14:textId="2DEB30DC" w:rsidTr="00D37FFC">
        <w:trPr>
          <w:jc w:val="center"/>
        </w:trPr>
        <w:tc>
          <w:tcPr>
            <w:tcW w:w="936" w:type="dxa"/>
            <w:vAlign w:val="center"/>
          </w:tcPr>
          <w:p w14:paraId="5347B681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386</w:t>
            </w:r>
          </w:p>
        </w:tc>
        <w:tc>
          <w:tcPr>
            <w:tcW w:w="663" w:type="dxa"/>
            <w:vAlign w:val="center"/>
          </w:tcPr>
          <w:p w14:paraId="01315F37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5E1E671E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409" w:type="dxa"/>
            <w:vAlign w:val="center"/>
          </w:tcPr>
          <w:p w14:paraId="4F66D532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005" w:type="dxa"/>
            <w:vAlign w:val="center"/>
          </w:tcPr>
          <w:p w14:paraId="370DC8AA" w14:textId="77777777" w:rsidR="00D37FFC" w:rsidRPr="00290457" w:rsidRDefault="00D37FFC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sudden cardiac death</w:t>
            </w:r>
          </w:p>
        </w:tc>
        <w:tc>
          <w:tcPr>
            <w:tcW w:w="1969" w:type="dxa"/>
            <w:vAlign w:val="center"/>
          </w:tcPr>
          <w:p w14:paraId="32BE2D9B" w14:textId="30093E36" w:rsidR="00D37FFC" w:rsidRPr="00290457" w:rsidRDefault="00596CB5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immunofluorescence</w:t>
            </w:r>
          </w:p>
        </w:tc>
      </w:tr>
      <w:tr w:rsidR="00D37FFC" w:rsidRPr="00290457" w14:paraId="0B73D66C" w14:textId="57CD95DD" w:rsidTr="00D37FFC">
        <w:trPr>
          <w:jc w:val="center"/>
        </w:trPr>
        <w:tc>
          <w:tcPr>
            <w:tcW w:w="936" w:type="dxa"/>
            <w:vAlign w:val="center"/>
          </w:tcPr>
          <w:p w14:paraId="456BFECF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387</w:t>
            </w:r>
          </w:p>
        </w:tc>
        <w:tc>
          <w:tcPr>
            <w:tcW w:w="663" w:type="dxa"/>
            <w:vAlign w:val="center"/>
          </w:tcPr>
          <w:p w14:paraId="5B1B1AFF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39E793A3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409" w:type="dxa"/>
            <w:vAlign w:val="center"/>
          </w:tcPr>
          <w:p w14:paraId="04179661" w14:textId="77777777" w:rsidR="00D37FFC" w:rsidRPr="00290457" w:rsidRDefault="00D37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005" w:type="dxa"/>
            <w:vAlign w:val="center"/>
          </w:tcPr>
          <w:p w14:paraId="17F0C9A1" w14:textId="77777777" w:rsidR="00D37FFC" w:rsidRPr="00290457" w:rsidRDefault="00D37FFC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ethadone/benzodiazepine overdose</w:t>
            </w:r>
          </w:p>
        </w:tc>
        <w:tc>
          <w:tcPr>
            <w:tcW w:w="1969" w:type="dxa"/>
            <w:vAlign w:val="center"/>
          </w:tcPr>
          <w:p w14:paraId="04FB25A4" w14:textId="6DA475A8" w:rsidR="00D37FFC" w:rsidRPr="00290457" w:rsidRDefault="00596CB5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immunofluorescence</w:t>
            </w:r>
          </w:p>
        </w:tc>
      </w:tr>
      <w:tr w:rsidR="00D37FFC" w:rsidRPr="00290457" w14:paraId="55BC324C" w14:textId="77777777" w:rsidTr="00D37FFC">
        <w:trPr>
          <w:jc w:val="center"/>
        </w:trPr>
        <w:tc>
          <w:tcPr>
            <w:tcW w:w="936" w:type="dxa"/>
            <w:vAlign w:val="center"/>
          </w:tcPr>
          <w:p w14:paraId="49F8D069" w14:textId="1B29C068" w:rsidR="00D37FFC" w:rsidRPr="00290457" w:rsidRDefault="0073212A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24</w:t>
            </w:r>
          </w:p>
        </w:tc>
        <w:tc>
          <w:tcPr>
            <w:tcW w:w="663" w:type="dxa"/>
            <w:vAlign w:val="center"/>
          </w:tcPr>
          <w:p w14:paraId="696027B4" w14:textId="2BC716E5" w:rsidR="00D37FFC" w:rsidRPr="00290457" w:rsidRDefault="0073212A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44" w:type="dxa"/>
            <w:vAlign w:val="center"/>
          </w:tcPr>
          <w:p w14:paraId="28E0233F" w14:textId="3F3DD3CC" w:rsidR="00D37FFC" w:rsidRPr="00290457" w:rsidRDefault="0073212A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09" w:type="dxa"/>
            <w:vAlign w:val="center"/>
          </w:tcPr>
          <w:p w14:paraId="39B4EF38" w14:textId="580D8965" w:rsidR="00D37FFC" w:rsidRPr="00290457" w:rsidRDefault="00D36D43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9.5</w:t>
            </w:r>
          </w:p>
        </w:tc>
        <w:tc>
          <w:tcPr>
            <w:tcW w:w="3005" w:type="dxa"/>
            <w:vAlign w:val="center"/>
          </w:tcPr>
          <w:p w14:paraId="6D4A0E2F" w14:textId="40FFD315" w:rsidR="00D37FFC" w:rsidRPr="00290457" w:rsidRDefault="00D36D43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omicide</w:t>
            </w:r>
          </w:p>
        </w:tc>
        <w:tc>
          <w:tcPr>
            <w:tcW w:w="1969" w:type="dxa"/>
            <w:vAlign w:val="center"/>
          </w:tcPr>
          <w:p w14:paraId="4D0F0EEB" w14:textId="1AFBDC26" w:rsidR="00D37FFC" w:rsidRPr="00290457" w:rsidRDefault="00D36D43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D36D43" w:rsidRPr="00290457" w14:paraId="7966488B" w14:textId="77777777" w:rsidTr="00D37FFC">
        <w:trPr>
          <w:jc w:val="center"/>
        </w:trPr>
        <w:tc>
          <w:tcPr>
            <w:tcW w:w="936" w:type="dxa"/>
            <w:vAlign w:val="center"/>
          </w:tcPr>
          <w:p w14:paraId="0DFF75E5" w14:textId="664A8F53" w:rsidR="00D36D43" w:rsidRPr="00290457" w:rsidRDefault="00D36D43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19</w:t>
            </w:r>
          </w:p>
        </w:tc>
        <w:tc>
          <w:tcPr>
            <w:tcW w:w="663" w:type="dxa"/>
            <w:vAlign w:val="center"/>
          </w:tcPr>
          <w:p w14:paraId="1C5A7F13" w14:textId="55695FFB" w:rsidR="00D36D43" w:rsidRPr="00290457" w:rsidRDefault="00D36D43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56C9CE2C" w14:textId="3972213E" w:rsidR="00D36D43" w:rsidRPr="00290457" w:rsidRDefault="00D36D43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09" w:type="dxa"/>
            <w:vAlign w:val="center"/>
          </w:tcPr>
          <w:p w14:paraId="16F758C3" w14:textId="74C08901" w:rsidR="00D36D43" w:rsidRPr="00290457" w:rsidRDefault="00786FFC" w:rsidP="00D37FFC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4.5</w:t>
            </w:r>
          </w:p>
        </w:tc>
        <w:tc>
          <w:tcPr>
            <w:tcW w:w="3005" w:type="dxa"/>
            <w:vAlign w:val="center"/>
          </w:tcPr>
          <w:p w14:paraId="2A14DE19" w14:textId="560C99F6" w:rsidR="00D36D43" w:rsidRPr="00290457" w:rsidRDefault="00786FFC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omicide</w:t>
            </w:r>
          </w:p>
        </w:tc>
        <w:tc>
          <w:tcPr>
            <w:tcW w:w="1969" w:type="dxa"/>
            <w:vAlign w:val="center"/>
          </w:tcPr>
          <w:p w14:paraId="7D9933D4" w14:textId="1A0433C3" w:rsidR="00D36D43" w:rsidRPr="00290457" w:rsidRDefault="00596CB5" w:rsidP="00D37FFC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2DE5C660" w14:textId="77777777" w:rsidTr="00281202">
        <w:trPr>
          <w:jc w:val="center"/>
        </w:trPr>
        <w:tc>
          <w:tcPr>
            <w:tcW w:w="936" w:type="dxa"/>
            <w:vAlign w:val="center"/>
          </w:tcPr>
          <w:p w14:paraId="4B7C02BB" w14:textId="24D78E0C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05</w:t>
            </w:r>
          </w:p>
        </w:tc>
        <w:tc>
          <w:tcPr>
            <w:tcW w:w="663" w:type="dxa"/>
            <w:vAlign w:val="center"/>
          </w:tcPr>
          <w:p w14:paraId="6F81A04A" w14:textId="7C712FE8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5AEF2759" w14:textId="681FA1FF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09" w:type="dxa"/>
            <w:vAlign w:val="center"/>
          </w:tcPr>
          <w:p w14:paraId="23C573E6" w14:textId="61EE1D32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3005" w:type="dxa"/>
            <w:vAlign w:val="center"/>
          </w:tcPr>
          <w:p w14:paraId="68FC0DFA" w14:textId="50983248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28B11E57" w14:textId="191171A0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21A3302F" w14:textId="77777777" w:rsidTr="00281202">
        <w:trPr>
          <w:jc w:val="center"/>
        </w:trPr>
        <w:tc>
          <w:tcPr>
            <w:tcW w:w="936" w:type="dxa"/>
            <w:vAlign w:val="center"/>
          </w:tcPr>
          <w:p w14:paraId="65535680" w14:textId="04F0423C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27</w:t>
            </w:r>
          </w:p>
        </w:tc>
        <w:tc>
          <w:tcPr>
            <w:tcW w:w="663" w:type="dxa"/>
            <w:vAlign w:val="center"/>
          </w:tcPr>
          <w:p w14:paraId="492A61B0" w14:textId="1029A62E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44" w:type="dxa"/>
            <w:vAlign w:val="center"/>
          </w:tcPr>
          <w:p w14:paraId="79F27A12" w14:textId="7211A51E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409" w:type="dxa"/>
            <w:vAlign w:val="center"/>
          </w:tcPr>
          <w:p w14:paraId="6641FC46" w14:textId="6A7EE6BC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3005" w:type="dxa"/>
            <w:vAlign w:val="center"/>
          </w:tcPr>
          <w:p w14:paraId="0C77ED76" w14:textId="56CAB614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6FDD8E26" w14:textId="4D40C936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7BE1FF89" w14:textId="77777777" w:rsidTr="008F6538">
        <w:trPr>
          <w:jc w:val="center"/>
        </w:trPr>
        <w:tc>
          <w:tcPr>
            <w:tcW w:w="936" w:type="dxa"/>
            <w:vAlign w:val="center"/>
          </w:tcPr>
          <w:p w14:paraId="1720F01B" w14:textId="1A3F99F0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30</w:t>
            </w:r>
          </w:p>
        </w:tc>
        <w:tc>
          <w:tcPr>
            <w:tcW w:w="663" w:type="dxa"/>
            <w:vAlign w:val="center"/>
          </w:tcPr>
          <w:p w14:paraId="65A7F4C1" w14:textId="15013B3F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44" w:type="dxa"/>
            <w:vAlign w:val="center"/>
          </w:tcPr>
          <w:p w14:paraId="77656BBF" w14:textId="276BA3CE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09" w:type="dxa"/>
            <w:vAlign w:val="center"/>
          </w:tcPr>
          <w:p w14:paraId="08E38436" w14:textId="7A2ACB74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3005" w:type="dxa"/>
            <w:vAlign w:val="center"/>
          </w:tcPr>
          <w:p w14:paraId="1B53CEFB" w14:textId="4B1A0F8D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aphylaxis</w:t>
            </w:r>
          </w:p>
        </w:tc>
        <w:tc>
          <w:tcPr>
            <w:tcW w:w="1969" w:type="dxa"/>
          </w:tcPr>
          <w:p w14:paraId="793831F8" w14:textId="693141FC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05F0A62C" w14:textId="77777777" w:rsidTr="008F6538">
        <w:trPr>
          <w:jc w:val="center"/>
        </w:trPr>
        <w:tc>
          <w:tcPr>
            <w:tcW w:w="936" w:type="dxa"/>
            <w:vAlign w:val="center"/>
          </w:tcPr>
          <w:p w14:paraId="79876AB6" w14:textId="1EADFD2A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42</w:t>
            </w:r>
          </w:p>
        </w:tc>
        <w:tc>
          <w:tcPr>
            <w:tcW w:w="663" w:type="dxa"/>
            <w:vAlign w:val="center"/>
          </w:tcPr>
          <w:p w14:paraId="5B15CD57" w14:textId="13D5EC03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6E735AF2" w14:textId="7741578B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09" w:type="dxa"/>
            <w:vAlign w:val="center"/>
          </w:tcPr>
          <w:p w14:paraId="5A74D5AC" w14:textId="30943681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3005" w:type="dxa"/>
            <w:vAlign w:val="center"/>
          </w:tcPr>
          <w:p w14:paraId="4F3606B8" w14:textId="6EE76EA5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66AC9583" w14:textId="21BD5237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44BF310F" w14:textId="77777777" w:rsidTr="008F6538">
        <w:trPr>
          <w:jc w:val="center"/>
        </w:trPr>
        <w:tc>
          <w:tcPr>
            <w:tcW w:w="936" w:type="dxa"/>
            <w:vAlign w:val="center"/>
          </w:tcPr>
          <w:p w14:paraId="58F549FB" w14:textId="17475E58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36</w:t>
            </w:r>
          </w:p>
        </w:tc>
        <w:tc>
          <w:tcPr>
            <w:tcW w:w="663" w:type="dxa"/>
            <w:vAlign w:val="center"/>
          </w:tcPr>
          <w:p w14:paraId="552407A3" w14:textId="27FB1400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6245CFCE" w14:textId="04F602B7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409" w:type="dxa"/>
            <w:vAlign w:val="center"/>
          </w:tcPr>
          <w:p w14:paraId="2B41F8A4" w14:textId="30FEA28D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3005" w:type="dxa"/>
            <w:vAlign w:val="center"/>
          </w:tcPr>
          <w:p w14:paraId="1CEC6726" w14:textId="1CFC9B9D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omicide</w:t>
            </w:r>
          </w:p>
        </w:tc>
        <w:tc>
          <w:tcPr>
            <w:tcW w:w="1969" w:type="dxa"/>
          </w:tcPr>
          <w:p w14:paraId="343DDFCB" w14:textId="7707D082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77064C41" w14:textId="77777777" w:rsidTr="008F6538">
        <w:trPr>
          <w:jc w:val="center"/>
        </w:trPr>
        <w:tc>
          <w:tcPr>
            <w:tcW w:w="936" w:type="dxa"/>
            <w:vAlign w:val="center"/>
          </w:tcPr>
          <w:p w14:paraId="25986BE9" w14:textId="4EC52C52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33</w:t>
            </w:r>
          </w:p>
        </w:tc>
        <w:tc>
          <w:tcPr>
            <w:tcW w:w="663" w:type="dxa"/>
            <w:vAlign w:val="center"/>
          </w:tcPr>
          <w:p w14:paraId="63708D4E" w14:textId="7D422D69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44" w:type="dxa"/>
            <w:vAlign w:val="center"/>
          </w:tcPr>
          <w:p w14:paraId="6FE9C3FF" w14:textId="00D45B52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09" w:type="dxa"/>
            <w:vAlign w:val="center"/>
          </w:tcPr>
          <w:p w14:paraId="76110598" w14:textId="7AD467AF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3005" w:type="dxa"/>
            <w:vAlign w:val="center"/>
          </w:tcPr>
          <w:p w14:paraId="06109115" w14:textId="09FC745A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449A85A8" w14:textId="01D704D7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0E57D859" w14:textId="77777777" w:rsidTr="008F6538">
        <w:trPr>
          <w:jc w:val="center"/>
        </w:trPr>
        <w:tc>
          <w:tcPr>
            <w:tcW w:w="936" w:type="dxa"/>
            <w:vAlign w:val="center"/>
          </w:tcPr>
          <w:p w14:paraId="50664554" w14:textId="0A921CF9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25</w:t>
            </w:r>
          </w:p>
        </w:tc>
        <w:tc>
          <w:tcPr>
            <w:tcW w:w="663" w:type="dxa"/>
            <w:vAlign w:val="center"/>
          </w:tcPr>
          <w:p w14:paraId="7E7E99A1" w14:textId="226E3C26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59D8A7D4" w14:textId="5CE20EB4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09" w:type="dxa"/>
            <w:vAlign w:val="center"/>
          </w:tcPr>
          <w:p w14:paraId="67AB510C" w14:textId="6FD874D8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3005" w:type="dxa"/>
            <w:vAlign w:val="center"/>
          </w:tcPr>
          <w:p w14:paraId="32511BD1" w14:textId="7ED08511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6CA4EE53" w14:textId="30E15817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1B045F2B" w14:textId="77777777" w:rsidTr="008F6538">
        <w:trPr>
          <w:jc w:val="center"/>
        </w:trPr>
        <w:tc>
          <w:tcPr>
            <w:tcW w:w="936" w:type="dxa"/>
            <w:vAlign w:val="center"/>
          </w:tcPr>
          <w:p w14:paraId="3460157C" w14:textId="5548B8C9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26</w:t>
            </w:r>
          </w:p>
        </w:tc>
        <w:tc>
          <w:tcPr>
            <w:tcW w:w="663" w:type="dxa"/>
            <w:vAlign w:val="center"/>
          </w:tcPr>
          <w:p w14:paraId="6524F582" w14:textId="61E5D07B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44" w:type="dxa"/>
            <w:vAlign w:val="center"/>
          </w:tcPr>
          <w:p w14:paraId="55EB76A9" w14:textId="573BE427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409" w:type="dxa"/>
            <w:vAlign w:val="center"/>
          </w:tcPr>
          <w:p w14:paraId="45340397" w14:textId="2C089225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3005" w:type="dxa"/>
            <w:vAlign w:val="center"/>
          </w:tcPr>
          <w:p w14:paraId="777A9BA8" w14:textId="17AEF8E8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35B27A23" w14:textId="4FFD35BC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204212FD" w14:textId="77777777" w:rsidTr="008F6538">
        <w:trPr>
          <w:jc w:val="center"/>
        </w:trPr>
        <w:tc>
          <w:tcPr>
            <w:tcW w:w="936" w:type="dxa"/>
            <w:vAlign w:val="center"/>
          </w:tcPr>
          <w:p w14:paraId="2DF685B5" w14:textId="48CD8227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45</w:t>
            </w:r>
          </w:p>
        </w:tc>
        <w:tc>
          <w:tcPr>
            <w:tcW w:w="663" w:type="dxa"/>
            <w:vAlign w:val="center"/>
          </w:tcPr>
          <w:p w14:paraId="6574365C" w14:textId="0F06DEF9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36565DCF" w14:textId="6A235B77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409" w:type="dxa"/>
            <w:vAlign w:val="center"/>
          </w:tcPr>
          <w:p w14:paraId="2A59A7BD" w14:textId="5DDD6820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3005" w:type="dxa"/>
            <w:vAlign w:val="center"/>
          </w:tcPr>
          <w:p w14:paraId="4C84D9D2" w14:textId="32BD5D90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1FA5372A" w14:textId="400353CD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771B094D" w14:textId="77777777" w:rsidTr="008F6538">
        <w:trPr>
          <w:jc w:val="center"/>
        </w:trPr>
        <w:tc>
          <w:tcPr>
            <w:tcW w:w="936" w:type="dxa"/>
            <w:vAlign w:val="center"/>
          </w:tcPr>
          <w:p w14:paraId="23FE4B75" w14:textId="30108E7C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23</w:t>
            </w:r>
          </w:p>
        </w:tc>
        <w:tc>
          <w:tcPr>
            <w:tcW w:w="663" w:type="dxa"/>
            <w:vAlign w:val="center"/>
          </w:tcPr>
          <w:p w14:paraId="6DA1835F" w14:textId="0636EC8A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6839B25E" w14:textId="6A9B8BA3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409" w:type="dxa"/>
            <w:vAlign w:val="center"/>
          </w:tcPr>
          <w:p w14:paraId="087CBEDB" w14:textId="541A97BF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3005" w:type="dxa"/>
            <w:vAlign w:val="center"/>
          </w:tcPr>
          <w:p w14:paraId="34B290F4" w14:textId="22509FC2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subarachnoid hemorrhage</w:t>
            </w:r>
          </w:p>
        </w:tc>
        <w:tc>
          <w:tcPr>
            <w:tcW w:w="1969" w:type="dxa"/>
          </w:tcPr>
          <w:p w14:paraId="416FBFBA" w14:textId="5AB2A588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4BE6DF7E" w14:textId="77777777" w:rsidTr="008F6538">
        <w:trPr>
          <w:jc w:val="center"/>
        </w:trPr>
        <w:tc>
          <w:tcPr>
            <w:tcW w:w="936" w:type="dxa"/>
            <w:vAlign w:val="center"/>
          </w:tcPr>
          <w:p w14:paraId="3147078A" w14:textId="22A6E887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87</w:t>
            </w:r>
          </w:p>
        </w:tc>
        <w:tc>
          <w:tcPr>
            <w:tcW w:w="663" w:type="dxa"/>
            <w:vAlign w:val="center"/>
          </w:tcPr>
          <w:p w14:paraId="0CF8FA2D" w14:textId="78334EA4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44" w:type="dxa"/>
            <w:vAlign w:val="center"/>
          </w:tcPr>
          <w:p w14:paraId="46A236F0" w14:textId="0016BD19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409" w:type="dxa"/>
            <w:vAlign w:val="center"/>
          </w:tcPr>
          <w:p w14:paraId="58225D91" w14:textId="119B5BCD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3005" w:type="dxa"/>
            <w:vAlign w:val="center"/>
          </w:tcPr>
          <w:p w14:paraId="396C6F59" w14:textId="293B8B54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0FF883D9" w14:textId="128525E1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347FCDED" w14:textId="77777777" w:rsidTr="008F6538">
        <w:trPr>
          <w:jc w:val="center"/>
        </w:trPr>
        <w:tc>
          <w:tcPr>
            <w:tcW w:w="936" w:type="dxa"/>
            <w:vAlign w:val="center"/>
          </w:tcPr>
          <w:p w14:paraId="6ACB2AFE" w14:textId="5FA394AF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44</w:t>
            </w:r>
          </w:p>
        </w:tc>
        <w:tc>
          <w:tcPr>
            <w:tcW w:w="663" w:type="dxa"/>
            <w:vAlign w:val="center"/>
          </w:tcPr>
          <w:p w14:paraId="0F3D4D16" w14:textId="218BD41E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3DC2ED61" w14:textId="40A5BDE9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09" w:type="dxa"/>
            <w:vAlign w:val="center"/>
          </w:tcPr>
          <w:p w14:paraId="7A197867" w14:textId="35C5CE01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3005" w:type="dxa"/>
            <w:vAlign w:val="center"/>
          </w:tcPr>
          <w:p w14:paraId="3E2D0346" w14:textId="7764C7D0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5FE37802" w14:textId="190AE98E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483A90B9" w14:textId="77777777" w:rsidTr="008F6538">
        <w:trPr>
          <w:jc w:val="center"/>
        </w:trPr>
        <w:tc>
          <w:tcPr>
            <w:tcW w:w="936" w:type="dxa"/>
            <w:vAlign w:val="center"/>
          </w:tcPr>
          <w:p w14:paraId="743C8A46" w14:textId="0DD240CA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35</w:t>
            </w:r>
          </w:p>
        </w:tc>
        <w:tc>
          <w:tcPr>
            <w:tcW w:w="663" w:type="dxa"/>
            <w:vAlign w:val="center"/>
          </w:tcPr>
          <w:p w14:paraId="51918FD2" w14:textId="560C4F7C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44" w:type="dxa"/>
            <w:vAlign w:val="center"/>
          </w:tcPr>
          <w:p w14:paraId="584756CF" w14:textId="3A9C8897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09" w:type="dxa"/>
            <w:vAlign w:val="center"/>
          </w:tcPr>
          <w:p w14:paraId="43DA3624" w14:textId="524323F7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30.5</w:t>
            </w:r>
          </w:p>
        </w:tc>
        <w:tc>
          <w:tcPr>
            <w:tcW w:w="3005" w:type="dxa"/>
            <w:vAlign w:val="center"/>
          </w:tcPr>
          <w:p w14:paraId="255BCEFC" w14:textId="3A02239F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4E204D19" w14:textId="52AEA4A2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42B1F4E4" w14:textId="77777777" w:rsidTr="008F6538">
        <w:trPr>
          <w:jc w:val="center"/>
        </w:trPr>
        <w:tc>
          <w:tcPr>
            <w:tcW w:w="936" w:type="dxa"/>
            <w:vAlign w:val="center"/>
          </w:tcPr>
          <w:p w14:paraId="7A0D4A5C" w14:textId="5BC54843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83</w:t>
            </w:r>
          </w:p>
        </w:tc>
        <w:tc>
          <w:tcPr>
            <w:tcW w:w="663" w:type="dxa"/>
            <w:vAlign w:val="center"/>
          </w:tcPr>
          <w:p w14:paraId="6AEA943F" w14:textId="3A7220B6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44461339" w14:textId="700D6908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409" w:type="dxa"/>
            <w:vAlign w:val="center"/>
          </w:tcPr>
          <w:p w14:paraId="4F5C3F8F" w14:textId="3F3D4582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3005" w:type="dxa"/>
            <w:vAlign w:val="center"/>
          </w:tcPr>
          <w:p w14:paraId="20FF203A" w14:textId="2D6DC078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76840B49" w14:textId="10EEAF99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164DF49E" w14:textId="77777777" w:rsidTr="008F6538">
        <w:trPr>
          <w:jc w:val="center"/>
        </w:trPr>
        <w:tc>
          <w:tcPr>
            <w:tcW w:w="936" w:type="dxa"/>
            <w:vAlign w:val="center"/>
          </w:tcPr>
          <w:p w14:paraId="58FBB6C6" w14:textId="2439BCC7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82</w:t>
            </w:r>
          </w:p>
        </w:tc>
        <w:tc>
          <w:tcPr>
            <w:tcW w:w="663" w:type="dxa"/>
            <w:vAlign w:val="center"/>
          </w:tcPr>
          <w:p w14:paraId="4B9FC137" w14:textId="560BE39A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4AC43B6A" w14:textId="7F6C2386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409" w:type="dxa"/>
            <w:vAlign w:val="center"/>
          </w:tcPr>
          <w:p w14:paraId="65282294" w14:textId="5E090D80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3005" w:type="dxa"/>
            <w:vAlign w:val="center"/>
          </w:tcPr>
          <w:p w14:paraId="4FC37622" w14:textId="14FCB547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969" w:type="dxa"/>
          </w:tcPr>
          <w:p w14:paraId="1897E58C" w14:textId="2FD344C5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69D90236" w14:textId="77777777" w:rsidTr="008F6538">
        <w:trPr>
          <w:jc w:val="center"/>
        </w:trPr>
        <w:tc>
          <w:tcPr>
            <w:tcW w:w="936" w:type="dxa"/>
            <w:vAlign w:val="center"/>
          </w:tcPr>
          <w:p w14:paraId="1243FC15" w14:textId="5AE9E972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06</w:t>
            </w:r>
          </w:p>
        </w:tc>
        <w:tc>
          <w:tcPr>
            <w:tcW w:w="663" w:type="dxa"/>
            <w:vAlign w:val="center"/>
          </w:tcPr>
          <w:p w14:paraId="552A7B5B" w14:textId="5AADAAE1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44" w:type="dxa"/>
            <w:vAlign w:val="center"/>
          </w:tcPr>
          <w:p w14:paraId="59CB4812" w14:textId="2721DBE4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409" w:type="dxa"/>
            <w:vAlign w:val="center"/>
          </w:tcPr>
          <w:p w14:paraId="6698B799" w14:textId="58FD861B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005" w:type="dxa"/>
            <w:vAlign w:val="center"/>
          </w:tcPr>
          <w:p w14:paraId="0BC8595A" w14:textId="325D1102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undetermined</w:t>
            </w:r>
          </w:p>
        </w:tc>
        <w:tc>
          <w:tcPr>
            <w:tcW w:w="1969" w:type="dxa"/>
          </w:tcPr>
          <w:p w14:paraId="20189356" w14:textId="5701F848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15E2FDEB" w14:textId="77777777" w:rsidTr="008F6538">
        <w:trPr>
          <w:jc w:val="center"/>
        </w:trPr>
        <w:tc>
          <w:tcPr>
            <w:tcW w:w="936" w:type="dxa"/>
            <w:vAlign w:val="center"/>
          </w:tcPr>
          <w:p w14:paraId="5D673360" w14:textId="53129F81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11</w:t>
            </w:r>
          </w:p>
        </w:tc>
        <w:tc>
          <w:tcPr>
            <w:tcW w:w="663" w:type="dxa"/>
            <w:vAlign w:val="center"/>
          </w:tcPr>
          <w:p w14:paraId="5B2AC01E" w14:textId="0C7E0C88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44" w:type="dxa"/>
            <w:vAlign w:val="center"/>
          </w:tcPr>
          <w:p w14:paraId="12191B5D" w14:textId="6C851605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409" w:type="dxa"/>
            <w:vAlign w:val="center"/>
          </w:tcPr>
          <w:p w14:paraId="683B77CE" w14:textId="5917B9D6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3005" w:type="dxa"/>
            <w:vAlign w:val="center"/>
          </w:tcPr>
          <w:p w14:paraId="4C6FFC71" w14:textId="7883361D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ortic dissection</w:t>
            </w:r>
          </w:p>
        </w:tc>
        <w:tc>
          <w:tcPr>
            <w:tcW w:w="1969" w:type="dxa"/>
          </w:tcPr>
          <w:p w14:paraId="7F345663" w14:textId="019EBD46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  <w:tr w:rsidR="00596CB5" w:rsidRPr="00290457" w14:paraId="3E7387E0" w14:textId="77777777" w:rsidTr="008F6538">
        <w:trPr>
          <w:jc w:val="center"/>
        </w:trPr>
        <w:tc>
          <w:tcPr>
            <w:tcW w:w="936" w:type="dxa"/>
            <w:vAlign w:val="center"/>
          </w:tcPr>
          <w:p w14:paraId="0B7ED6BC" w14:textId="5CB03774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HSB156</w:t>
            </w:r>
          </w:p>
        </w:tc>
        <w:tc>
          <w:tcPr>
            <w:tcW w:w="663" w:type="dxa"/>
            <w:vAlign w:val="center"/>
          </w:tcPr>
          <w:p w14:paraId="1C0092E9" w14:textId="6F4C44FD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944" w:type="dxa"/>
            <w:vAlign w:val="center"/>
          </w:tcPr>
          <w:p w14:paraId="5D10B95A" w14:textId="76F76093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409" w:type="dxa"/>
            <w:vAlign w:val="center"/>
          </w:tcPr>
          <w:p w14:paraId="65A3A130" w14:textId="524FEA82" w:rsidR="00596CB5" w:rsidRPr="00290457" w:rsidRDefault="00596CB5" w:rsidP="00596CB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3005" w:type="dxa"/>
            <w:vAlign w:val="center"/>
          </w:tcPr>
          <w:p w14:paraId="516B9311" w14:textId="061E27B9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pulmonary embolism</w:t>
            </w:r>
          </w:p>
        </w:tc>
        <w:tc>
          <w:tcPr>
            <w:tcW w:w="1969" w:type="dxa"/>
          </w:tcPr>
          <w:p w14:paraId="26F5CAD8" w14:textId="41CFD51C" w:rsidR="00596CB5" w:rsidRPr="00290457" w:rsidRDefault="00596CB5" w:rsidP="00596CB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transcriptomics</w:t>
            </w:r>
          </w:p>
        </w:tc>
      </w:tr>
    </w:tbl>
    <w:p w14:paraId="75F591CC" w14:textId="77777777" w:rsidR="009C29C0" w:rsidRPr="00290457" w:rsidRDefault="009C29C0" w:rsidP="009C29C0">
      <w:pPr>
        <w:rPr>
          <w:rFonts w:cstheme="minorHAnsi"/>
          <w:sz w:val="20"/>
          <w:szCs w:val="20"/>
        </w:rPr>
      </w:pPr>
      <w:r w:rsidRPr="00290457">
        <w:rPr>
          <w:rFonts w:cstheme="minorHAnsi"/>
          <w:sz w:val="20"/>
          <w:szCs w:val="20"/>
        </w:rPr>
        <w:br w:type="page"/>
      </w:r>
    </w:p>
    <w:p w14:paraId="68E73186" w14:textId="77777777" w:rsidR="009C29C0" w:rsidRPr="00290457" w:rsidRDefault="009C29C0" w:rsidP="009C29C0">
      <w:pPr>
        <w:pStyle w:val="SMHeading"/>
        <w:rPr>
          <w:rFonts w:asciiTheme="minorHAnsi" w:hAnsiTheme="minorHAnsi" w:cstheme="minorHAnsi"/>
          <w:b w:val="0"/>
          <w:sz w:val="20"/>
          <w:szCs w:val="20"/>
        </w:rPr>
      </w:pPr>
      <w:r w:rsidRPr="00290457">
        <w:rPr>
          <w:rFonts w:asciiTheme="minorHAnsi" w:hAnsiTheme="minorHAnsi" w:cstheme="minorHAnsi"/>
          <w:sz w:val="20"/>
          <w:szCs w:val="20"/>
        </w:rPr>
        <w:lastRenderedPageBreak/>
        <w:t xml:space="preserve">Table S2. </w:t>
      </w:r>
      <w:r w:rsidRPr="00290457">
        <w:rPr>
          <w:rFonts w:asciiTheme="minorHAnsi" w:hAnsiTheme="minorHAnsi" w:cstheme="minorHAnsi"/>
          <w:b w:val="0"/>
          <w:sz w:val="20"/>
          <w:szCs w:val="20"/>
        </w:rPr>
        <w:t>Primary and secondary antibodies used for immunofluorescence.</w:t>
      </w:r>
    </w:p>
    <w:p w14:paraId="0863C99C" w14:textId="77777777" w:rsidR="009C29C0" w:rsidRPr="00290457" w:rsidRDefault="009C29C0" w:rsidP="009C29C0">
      <w:pPr>
        <w:pStyle w:val="SMcaption"/>
        <w:rPr>
          <w:rFonts w:asciiTheme="minorHAnsi" w:hAnsiTheme="minorHAnsi" w:cstheme="minorHAnsi"/>
          <w:sz w:val="20"/>
        </w:rPr>
      </w:pPr>
    </w:p>
    <w:tbl>
      <w:tblPr>
        <w:tblStyle w:val="TableGrid"/>
        <w:tblW w:w="9084" w:type="dxa"/>
        <w:jc w:val="center"/>
        <w:tblLook w:val="04A0" w:firstRow="1" w:lastRow="0" w:firstColumn="1" w:lastColumn="0" w:noHBand="0" w:noVBand="1"/>
      </w:tblPr>
      <w:tblGrid>
        <w:gridCol w:w="3572"/>
        <w:gridCol w:w="1531"/>
        <w:gridCol w:w="2835"/>
        <w:gridCol w:w="1146"/>
      </w:tblGrid>
      <w:tr w:rsidR="009C29C0" w:rsidRPr="00290457" w14:paraId="322BC770" w14:textId="77777777" w:rsidTr="003A7C02">
        <w:trPr>
          <w:jc w:val="center"/>
        </w:trPr>
        <w:tc>
          <w:tcPr>
            <w:tcW w:w="3572" w:type="dxa"/>
            <w:vAlign w:val="center"/>
          </w:tcPr>
          <w:p w14:paraId="773A16AC" w14:textId="77777777" w:rsidR="009C29C0" w:rsidRPr="00290457" w:rsidRDefault="009C29C0" w:rsidP="003A7C0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531" w:type="dxa"/>
            <w:vAlign w:val="center"/>
          </w:tcPr>
          <w:p w14:paraId="0A84BCBF" w14:textId="77777777" w:rsidR="009C29C0" w:rsidRPr="00290457" w:rsidRDefault="009C29C0" w:rsidP="003A7C0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Species and clonality</w:t>
            </w:r>
          </w:p>
        </w:tc>
        <w:tc>
          <w:tcPr>
            <w:tcW w:w="2835" w:type="dxa"/>
            <w:vAlign w:val="center"/>
          </w:tcPr>
          <w:p w14:paraId="2149B365" w14:textId="77777777" w:rsidR="009C29C0" w:rsidRPr="00290457" w:rsidRDefault="009C29C0" w:rsidP="003A7C0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 xml:space="preserve">Manufacturer, catalogue number (CN), lot </w:t>
            </w:r>
          </w:p>
        </w:tc>
        <w:tc>
          <w:tcPr>
            <w:tcW w:w="1146" w:type="dxa"/>
            <w:vAlign w:val="center"/>
          </w:tcPr>
          <w:p w14:paraId="2373F286" w14:textId="77777777" w:rsidR="009C29C0" w:rsidRPr="00290457" w:rsidRDefault="009C29C0" w:rsidP="003A7C0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Working dilution</w:t>
            </w:r>
          </w:p>
        </w:tc>
      </w:tr>
      <w:tr w:rsidR="009C29C0" w:rsidRPr="00290457" w14:paraId="06A06F3B" w14:textId="77777777" w:rsidTr="003A7C02">
        <w:trPr>
          <w:jc w:val="center"/>
        </w:trPr>
        <w:tc>
          <w:tcPr>
            <w:tcW w:w="9084" w:type="dxa"/>
            <w:gridSpan w:val="4"/>
            <w:vAlign w:val="center"/>
          </w:tcPr>
          <w:p w14:paraId="548ED579" w14:textId="77777777" w:rsidR="009C29C0" w:rsidRPr="00290457" w:rsidRDefault="009C29C0" w:rsidP="003A7C0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Primary antibodies</w:t>
            </w:r>
          </w:p>
        </w:tc>
      </w:tr>
      <w:tr w:rsidR="009C29C0" w:rsidRPr="00290457" w14:paraId="0311531E" w14:textId="77777777" w:rsidTr="003A7C02">
        <w:trPr>
          <w:jc w:val="center"/>
        </w:trPr>
        <w:tc>
          <w:tcPr>
            <w:tcW w:w="3572" w:type="dxa"/>
            <w:vAlign w:val="center"/>
          </w:tcPr>
          <w:p w14:paraId="53D7EFF7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ti-calretinin</w:t>
            </w:r>
          </w:p>
        </w:tc>
        <w:tc>
          <w:tcPr>
            <w:tcW w:w="1531" w:type="dxa"/>
            <w:vAlign w:val="center"/>
          </w:tcPr>
          <w:p w14:paraId="1E1DC627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ouse; monoclonal</w:t>
            </w:r>
          </w:p>
        </w:tc>
        <w:tc>
          <w:tcPr>
            <w:tcW w:w="2835" w:type="dxa"/>
            <w:vAlign w:val="center"/>
          </w:tcPr>
          <w:p w14:paraId="77477D76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Swant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0CA51A05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6B3;</w:t>
            </w:r>
          </w:p>
          <w:p w14:paraId="34E3F8ED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lot: 010399</w:t>
            </w:r>
          </w:p>
        </w:tc>
        <w:tc>
          <w:tcPr>
            <w:tcW w:w="1146" w:type="dxa"/>
            <w:vAlign w:val="center"/>
          </w:tcPr>
          <w:p w14:paraId="28D15E09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</w:t>
            </w:r>
          </w:p>
        </w:tc>
      </w:tr>
      <w:tr w:rsidR="009C29C0" w:rsidRPr="00290457" w14:paraId="7CD85D22" w14:textId="77777777" w:rsidTr="003A7C02">
        <w:trPr>
          <w:jc w:val="center"/>
        </w:trPr>
        <w:tc>
          <w:tcPr>
            <w:tcW w:w="3572" w:type="dxa"/>
            <w:vAlign w:val="center"/>
          </w:tcPr>
          <w:p w14:paraId="4AAE6331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ti-parvalbumin</w:t>
            </w:r>
          </w:p>
        </w:tc>
        <w:tc>
          <w:tcPr>
            <w:tcW w:w="1531" w:type="dxa"/>
            <w:vAlign w:val="center"/>
          </w:tcPr>
          <w:p w14:paraId="1F20189C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rabbit; polyclonal</w:t>
            </w:r>
          </w:p>
        </w:tc>
        <w:tc>
          <w:tcPr>
            <w:tcW w:w="2835" w:type="dxa"/>
            <w:vAlign w:val="center"/>
          </w:tcPr>
          <w:p w14:paraId="2D5CDFEE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abcam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5F077D55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ab11427;</w:t>
            </w:r>
          </w:p>
          <w:p w14:paraId="3D6017D8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lot: GR3317380-2</w:t>
            </w:r>
          </w:p>
        </w:tc>
        <w:tc>
          <w:tcPr>
            <w:tcW w:w="1146" w:type="dxa"/>
            <w:vAlign w:val="center"/>
          </w:tcPr>
          <w:p w14:paraId="2A7F9DE0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</w:t>
            </w:r>
          </w:p>
        </w:tc>
      </w:tr>
      <w:tr w:rsidR="00725893" w:rsidRPr="00290457" w14:paraId="0F70CF0A" w14:textId="77777777" w:rsidTr="003A7C02">
        <w:trPr>
          <w:jc w:val="center"/>
        </w:trPr>
        <w:tc>
          <w:tcPr>
            <w:tcW w:w="3572" w:type="dxa"/>
            <w:vAlign w:val="center"/>
          </w:tcPr>
          <w:p w14:paraId="5B11EA14" w14:textId="08D14B9D" w:rsidR="00725893" w:rsidRPr="00290457" w:rsidRDefault="002273B5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ti-parvalbumin (PARV-19)</w:t>
            </w:r>
          </w:p>
        </w:tc>
        <w:tc>
          <w:tcPr>
            <w:tcW w:w="1531" w:type="dxa"/>
            <w:vAlign w:val="center"/>
          </w:tcPr>
          <w:p w14:paraId="594DEE49" w14:textId="79F2531F" w:rsidR="002273B5" w:rsidRPr="00290457" w:rsidRDefault="002273B5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ouse;</w:t>
            </w:r>
            <w:r w:rsidRPr="00290457">
              <w:rPr>
                <w:rFonts w:cstheme="minorHAnsi"/>
                <w:sz w:val="20"/>
                <w:szCs w:val="20"/>
              </w:rPr>
              <w:br/>
              <w:t>monoclonal</w:t>
            </w:r>
          </w:p>
        </w:tc>
        <w:tc>
          <w:tcPr>
            <w:tcW w:w="2835" w:type="dxa"/>
            <w:vAlign w:val="center"/>
          </w:tcPr>
          <w:p w14:paraId="5AAA3D82" w14:textId="18C1D4A2" w:rsidR="00F43DD1" w:rsidRPr="00290457" w:rsidRDefault="00F43DD1" w:rsidP="00F43DD1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Sigma</w:t>
            </w:r>
            <w:r w:rsidR="00FB0758" w:rsidRPr="00290457">
              <w:rPr>
                <w:rFonts w:cstheme="minorHAnsi"/>
                <w:sz w:val="20"/>
                <w:szCs w:val="20"/>
              </w:rPr>
              <w:t>-</w:t>
            </w:r>
            <w:r w:rsidRPr="00290457">
              <w:rPr>
                <w:rFonts w:cstheme="minorHAnsi"/>
                <w:sz w:val="20"/>
                <w:szCs w:val="20"/>
              </w:rPr>
              <w:t>Aldrich;</w:t>
            </w:r>
          </w:p>
          <w:p w14:paraId="50067A3E" w14:textId="0AD46780" w:rsidR="00F43DD1" w:rsidRPr="00290457" w:rsidRDefault="00F43DD1" w:rsidP="00F43DD1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MAB1572;</w:t>
            </w:r>
          </w:p>
          <w:p w14:paraId="1DBB4B60" w14:textId="11934BA1" w:rsidR="00725893" w:rsidRPr="00290457" w:rsidRDefault="00F43DD1" w:rsidP="00F43DD1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lot: 128M4891V</w:t>
            </w:r>
          </w:p>
        </w:tc>
        <w:tc>
          <w:tcPr>
            <w:tcW w:w="1146" w:type="dxa"/>
            <w:vAlign w:val="center"/>
          </w:tcPr>
          <w:p w14:paraId="35476815" w14:textId="7CB9FDA8" w:rsidR="00725893" w:rsidRPr="00290457" w:rsidRDefault="00F43DD1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4000</w:t>
            </w:r>
          </w:p>
        </w:tc>
      </w:tr>
      <w:tr w:rsidR="009C29C0" w:rsidRPr="00290457" w14:paraId="0FFF286B" w14:textId="77777777" w:rsidTr="003A7C02">
        <w:trPr>
          <w:jc w:val="center"/>
        </w:trPr>
        <w:tc>
          <w:tcPr>
            <w:tcW w:w="3572" w:type="dxa"/>
            <w:vAlign w:val="center"/>
          </w:tcPr>
          <w:p w14:paraId="1379DB7D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ti-calbindin</w:t>
            </w:r>
          </w:p>
        </w:tc>
        <w:tc>
          <w:tcPr>
            <w:tcW w:w="1531" w:type="dxa"/>
            <w:vAlign w:val="center"/>
          </w:tcPr>
          <w:p w14:paraId="44E600E2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rabbit; polyclonal</w:t>
            </w:r>
          </w:p>
        </w:tc>
        <w:tc>
          <w:tcPr>
            <w:tcW w:w="2835" w:type="dxa"/>
            <w:vAlign w:val="center"/>
          </w:tcPr>
          <w:p w14:paraId="46BCB9F7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Swant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513706BB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CB-38a;</w:t>
            </w:r>
          </w:p>
          <w:p w14:paraId="470A1125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lot: 9.03</w:t>
            </w:r>
          </w:p>
        </w:tc>
        <w:tc>
          <w:tcPr>
            <w:tcW w:w="1146" w:type="dxa"/>
            <w:vAlign w:val="center"/>
          </w:tcPr>
          <w:p w14:paraId="684090C8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0</w:t>
            </w:r>
          </w:p>
        </w:tc>
      </w:tr>
      <w:tr w:rsidR="009C29C0" w:rsidRPr="00290457" w14:paraId="0DEED906" w14:textId="77777777" w:rsidTr="003A7C02">
        <w:trPr>
          <w:jc w:val="center"/>
        </w:trPr>
        <w:tc>
          <w:tcPr>
            <w:tcW w:w="3572" w:type="dxa"/>
            <w:vAlign w:val="center"/>
          </w:tcPr>
          <w:p w14:paraId="4ABE4997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ti-somatostatin-14</w:t>
            </w:r>
          </w:p>
        </w:tc>
        <w:tc>
          <w:tcPr>
            <w:tcW w:w="1531" w:type="dxa"/>
            <w:vAlign w:val="center"/>
          </w:tcPr>
          <w:p w14:paraId="011A12F5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rabbit; polyclonal</w:t>
            </w:r>
          </w:p>
        </w:tc>
        <w:tc>
          <w:tcPr>
            <w:tcW w:w="2835" w:type="dxa"/>
            <w:vAlign w:val="center"/>
          </w:tcPr>
          <w:p w14:paraId="6055E019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Penninsula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; </w:t>
            </w:r>
          </w:p>
          <w:p w14:paraId="59830788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T-4101.0500;</w:t>
            </w:r>
          </w:p>
          <w:p w14:paraId="12C4D9A8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lot: A1819</w:t>
            </w:r>
          </w:p>
        </w:tc>
        <w:tc>
          <w:tcPr>
            <w:tcW w:w="1146" w:type="dxa"/>
            <w:vAlign w:val="center"/>
          </w:tcPr>
          <w:p w14:paraId="24DEAF11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4000</w:t>
            </w:r>
          </w:p>
        </w:tc>
      </w:tr>
      <w:tr w:rsidR="009C29C0" w:rsidRPr="00290457" w14:paraId="303D6892" w14:textId="77777777" w:rsidTr="003A7C02">
        <w:trPr>
          <w:jc w:val="center"/>
        </w:trPr>
        <w:tc>
          <w:tcPr>
            <w:tcW w:w="3572" w:type="dxa"/>
            <w:vAlign w:val="center"/>
          </w:tcPr>
          <w:p w14:paraId="1F087759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ti-somatostatin (7G5)</w:t>
            </w:r>
          </w:p>
        </w:tc>
        <w:tc>
          <w:tcPr>
            <w:tcW w:w="1531" w:type="dxa"/>
            <w:vAlign w:val="center"/>
          </w:tcPr>
          <w:p w14:paraId="22D765B4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ouse; monoclonal</w:t>
            </w:r>
          </w:p>
        </w:tc>
        <w:tc>
          <w:tcPr>
            <w:tcW w:w="2835" w:type="dxa"/>
            <w:vAlign w:val="center"/>
          </w:tcPr>
          <w:p w14:paraId="3C657219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 (Invitrogen);</w:t>
            </w:r>
          </w:p>
          <w:p w14:paraId="1AD6FC68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MA5-17182</w:t>
            </w:r>
          </w:p>
          <w:p w14:paraId="449DD4A8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lot: VK3133146</w:t>
            </w:r>
          </w:p>
        </w:tc>
        <w:tc>
          <w:tcPr>
            <w:tcW w:w="1146" w:type="dxa"/>
            <w:vAlign w:val="center"/>
          </w:tcPr>
          <w:p w14:paraId="75F417AE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2000</w:t>
            </w:r>
          </w:p>
        </w:tc>
      </w:tr>
      <w:tr w:rsidR="009C29C0" w:rsidRPr="00290457" w14:paraId="0F5B0242" w14:textId="77777777" w:rsidTr="003A7C02">
        <w:trPr>
          <w:jc w:val="center"/>
        </w:trPr>
        <w:tc>
          <w:tcPr>
            <w:tcW w:w="3572" w:type="dxa"/>
            <w:vAlign w:val="center"/>
          </w:tcPr>
          <w:p w14:paraId="3EE17458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ti-</w:t>
            </w:r>
            <w:proofErr w:type="spellStart"/>
            <w:r w:rsidRPr="00290457">
              <w:rPr>
                <w:rFonts w:cstheme="minorHAnsi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1531" w:type="dxa"/>
            <w:vAlign w:val="center"/>
          </w:tcPr>
          <w:p w14:paraId="6A391C7F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rabbit; polyclonal</w:t>
            </w:r>
          </w:p>
        </w:tc>
        <w:tc>
          <w:tcPr>
            <w:tcW w:w="2835" w:type="dxa"/>
            <w:vAlign w:val="center"/>
          </w:tcPr>
          <w:p w14:paraId="2C072DBF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abcam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2A72CAA9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ab104225;</w:t>
            </w:r>
          </w:p>
          <w:p w14:paraId="10D579CF" w14:textId="1D245448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lot: GR3</w:t>
            </w:r>
            <w:r w:rsidR="00673F55" w:rsidRPr="00290457">
              <w:rPr>
                <w:rFonts w:cstheme="minorHAnsi"/>
                <w:sz w:val="20"/>
                <w:szCs w:val="20"/>
              </w:rPr>
              <w:t>410699-1</w:t>
            </w:r>
          </w:p>
        </w:tc>
        <w:tc>
          <w:tcPr>
            <w:tcW w:w="1146" w:type="dxa"/>
            <w:vAlign w:val="center"/>
          </w:tcPr>
          <w:p w14:paraId="68AEA774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</w:t>
            </w:r>
          </w:p>
        </w:tc>
      </w:tr>
      <w:tr w:rsidR="009C29C0" w:rsidRPr="00290457" w14:paraId="02BCDEE7" w14:textId="77777777" w:rsidTr="003A7C02">
        <w:trPr>
          <w:jc w:val="center"/>
        </w:trPr>
        <w:tc>
          <w:tcPr>
            <w:tcW w:w="3572" w:type="dxa"/>
            <w:vAlign w:val="center"/>
          </w:tcPr>
          <w:p w14:paraId="31724DC8" w14:textId="568F3F1E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ti-</w:t>
            </w:r>
            <w:proofErr w:type="spellStart"/>
            <w:r w:rsidRPr="00290457">
              <w:rPr>
                <w:rFonts w:cstheme="minorHAnsi"/>
                <w:sz w:val="20"/>
                <w:szCs w:val="20"/>
              </w:rPr>
              <w:t>NeuN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 (</w:t>
            </w:r>
            <w:r w:rsidR="00A61C9A" w:rsidRPr="00290457">
              <w:rPr>
                <w:rFonts w:cstheme="minorHAnsi"/>
                <w:sz w:val="20"/>
                <w:szCs w:val="20"/>
              </w:rPr>
              <w:t>1B7</w:t>
            </w:r>
            <w:r w:rsidRPr="0029045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31" w:type="dxa"/>
            <w:vAlign w:val="center"/>
          </w:tcPr>
          <w:p w14:paraId="091EC727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mouse; monoclonal</w:t>
            </w:r>
          </w:p>
        </w:tc>
        <w:tc>
          <w:tcPr>
            <w:tcW w:w="2835" w:type="dxa"/>
            <w:vAlign w:val="center"/>
          </w:tcPr>
          <w:p w14:paraId="7CCAE04E" w14:textId="340B779C" w:rsidR="009C29C0" w:rsidRPr="00290457" w:rsidRDefault="00D0732B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a</w:t>
            </w:r>
            <w:r w:rsidR="000B0473" w:rsidRPr="00290457">
              <w:rPr>
                <w:rFonts w:cstheme="minorHAnsi"/>
                <w:sz w:val="20"/>
                <w:szCs w:val="20"/>
              </w:rPr>
              <w:t>bcam</w:t>
            </w:r>
            <w:proofErr w:type="spellEnd"/>
            <w:r w:rsidR="000B0473"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0E0C18EF" w14:textId="21A1E0EF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CN: </w:t>
            </w:r>
            <w:r w:rsidR="005A0537" w:rsidRPr="00290457">
              <w:rPr>
                <w:rFonts w:cstheme="minorHAnsi"/>
                <w:sz w:val="20"/>
                <w:szCs w:val="20"/>
              </w:rPr>
              <w:t>ab104224;</w:t>
            </w:r>
          </w:p>
          <w:p w14:paraId="01254166" w14:textId="29881428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lot: </w:t>
            </w:r>
            <w:r w:rsidR="00C4091A" w:rsidRPr="00290457">
              <w:rPr>
                <w:rFonts w:cstheme="minorHAnsi"/>
                <w:sz w:val="20"/>
                <w:szCs w:val="20"/>
              </w:rPr>
              <w:t>1014680-1</w:t>
            </w:r>
          </w:p>
        </w:tc>
        <w:tc>
          <w:tcPr>
            <w:tcW w:w="1146" w:type="dxa"/>
            <w:vAlign w:val="center"/>
          </w:tcPr>
          <w:p w14:paraId="0D4A9EDB" w14:textId="09B7A8AE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</w:t>
            </w:r>
            <w:r w:rsidR="00BB3260" w:rsidRPr="00290457">
              <w:rPr>
                <w:rFonts w:cstheme="minorHAnsi"/>
                <w:sz w:val="20"/>
                <w:szCs w:val="20"/>
              </w:rPr>
              <w:t>1000</w:t>
            </w:r>
          </w:p>
        </w:tc>
      </w:tr>
      <w:tr w:rsidR="009C29C0" w:rsidRPr="00290457" w14:paraId="570574B1" w14:textId="77777777" w:rsidTr="003A7C02">
        <w:trPr>
          <w:jc w:val="center"/>
        </w:trPr>
        <w:tc>
          <w:tcPr>
            <w:tcW w:w="3572" w:type="dxa"/>
            <w:vAlign w:val="center"/>
          </w:tcPr>
          <w:p w14:paraId="22BFEA65" w14:textId="364895F8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anti-</w:t>
            </w:r>
            <w:r w:rsidR="005D5084" w:rsidRPr="00290457">
              <w:rPr>
                <w:rFonts w:cstheme="minorHAnsi"/>
                <w:sz w:val="20"/>
                <w:szCs w:val="20"/>
              </w:rPr>
              <w:t>NCAN</w:t>
            </w:r>
          </w:p>
        </w:tc>
        <w:tc>
          <w:tcPr>
            <w:tcW w:w="1531" w:type="dxa"/>
            <w:vAlign w:val="center"/>
          </w:tcPr>
          <w:p w14:paraId="378FF5CE" w14:textId="4A24FF87" w:rsidR="009C29C0" w:rsidRPr="00290457" w:rsidRDefault="005D5084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rabbit; polyclonal</w:t>
            </w:r>
          </w:p>
        </w:tc>
        <w:tc>
          <w:tcPr>
            <w:tcW w:w="2835" w:type="dxa"/>
            <w:vAlign w:val="center"/>
          </w:tcPr>
          <w:p w14:paraId="28D5AF26" w14:textId="157740A5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Sigma</w:t>
            </w:r>
            <w:r w:rsidR="00FB0758" w:rsidRPr="00290457">
              <w:rPr>
                <w:rFonts w:cstheme="minorHAnsi"/>
                <w:sz w:val="20"/>
                <w:szCs w:val="20"/>
              </w:rPr>
              <w:t>-</w:t>
            </w:r>
            <w:r w:rsidRPr="00290457">
              <w:rPr>
                <w:rFonts w:cstheme="minorHAnsi"/>
                <w:sz w:val="20"/>
                <w:szCs w:val="20"/>
              </w:rPr>
              <w:t>Aldrich;</w:t>
            </w:r>
          </w:p>
          <w:p w14:paraId="28AD15BB" w14:textId="410742BC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CN: </w:t>
            </w:r>
            <w:r w:rsidR="00E7327D" w:rsidRPr="00290457">
              <w:rPr>
                <w:rFonts w:cstheme="minorHAnsi"/>
                <w:sz w:val="20"/>
                <w:szCs w:val="20"/>
              </w:rPr>
              <w:t>HPA036814</w:t>
            </w:r>
          </w:p>
          <w:p w14:paraId="13276102" w14:textId="56733A35" w:rsidR="009C29C0" w:rsidRPr="00290457" w:rsidRDefault="005D5084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l</w:t>
            </w:r>
            <w:r w:rsidR="009C29C0" w:rsidRPr="00290457">
              <w:rPr>
                <w:rFonts w:cstheme="minorHAnsi"/>
                <w:sz w:val="20"/>
                <w:szCs w:val="20"/>
              </w:rPr>
              <w:t>ot</w:t>
            </w:r>
            <w:r w:rsidRPr="00290457">
              <w:rPr>
                <w:rFonts w:cstheme="minorHAnsi"/>
                <w:sz w:val="20"/>
                <w:szCs w:val="20"/>
              </w:rPr>
              <w:t>:</w:t>
            </w:r>
            <w:r w:rsidR="009C29C0" w:rsidRPr="00290457">
              <w:rPr>
                <w:rFonts w:cstheme="minorHAnsi"/>
                <w:sz w:val="20"/>
                <w:szCs w:val="20"/>
              </w:rPr>
              <w:t xml:space="preserve"> </w:t>
            </w:r>
            <w:r w:rsidR="00E7327D" w:rsidRPr="00290457">
              <w:rPr>
                <w:rFonts w:cstheme="minorHAnsi"/>
                <w:sz w:val="20"/>
                <w:szCs w:val="20"/>
              </w:rPr>
              <w:t>A 107045</w:t>
            </w:r>
          </w:p>
        </w:tc>
        <w:tc>
          <w:tcPr>
            <w:tcW w:w="1146" w:type="dxa"/>
            <w:vAlign w:val="center"/>
          </w:tcPr>
          <w:p w14:paraId="68C1346F" w14:textId="2FE79392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</w:t>
            </w:r>
            <w:r w:rsidR="00153060" w:rsidRPr="00290457">
              <w:rPr>
                <w:rFonts w:cstheme="minorHAnsi"/>
                <w:sz w:val="20"/>
                <w:szCs w:val="20"/>
              </w:rPr>
              <w:t>1000</w:t>
            </w:r>
          </w:p>
        </w:tc>
      </w:tr>
      <w:tr w:rsidR="009C29C0" w:rsidRPr="00290457" w14:paraId="3A1E658B" w14:textId="77777777" w:rsidTr="003A7C02">
        <w:trPr>
          <w:jc w:val="center"/>
        </w:trPr>
        <w:tc>
          <w:tcPr>
            <w:tcW w:w="3572" w:type="dxa"/>
            <w:vAlign w:val="center"/>
          </w:tcPr>
          <w:p w14:paraId="075A9980" w14:textId="38A2E6C0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lastRenderedPageBreak/>
              <w:t>anti-</w:t>
            </w:r>
            <w:r w:rsidR="00AB4815" w:rsidRPr="00290457">
              <w:rPr>
                <w:rFonts w:cstheme="minorHAnsi"/>
                <w:sz w:val="20"/>
                <w:szCs w:val="20"/>
              </w:rPr>
              <w:t>VCAN</w:t>
            </w:r>
            <w:r w:rsidR="00977C74" w:rsidRPr="00290457">
              <w:rPr>
                <w:rFonts w:cstheme="minorHAnsi"/>
                <w:sz w:val="20"/>
                <w:szCs w:val="20"/>
              </w:rPr>
              <w:t xml:space="preserve"> V0</w:t>
            </w:r>
          </w:p>
        </w:tc>
        <w:tc>
          <w:tcPr>
            <w:tcW w:w="1531" w:type="dxa"/>
            <w:vAlign w:val="center"/>
          </w:tcPr>
          <w:p w14:paraId="39BF65E5" w14:textId="3BACB64D" w:rsidR="009C29C0" w:rsidRPr="00290457" w:rsidRDefault="00AB4815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goat; polyclonal</w:t>
            </w:r>
          </w:p>
        </w:tc>
        <w:tc>
          <w:tcPr>
            <w:tcW w:w="2835" w:type="dxa"/>
            <w:vAlign w:val="center"/>
          </w:tcPr>
          <w:p w14:paraId="7EB4C3FA" w14:textId="1D776509" w:rsidR="009C29C0" w:rsidRPr="00290457" w:rsidRDefault="00486F69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Novus Biologicals</w:t>
            </w:r>
            <w:r w:rsidR="009C29C0"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77CF3A17" w14:textId="1761BA1E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CN: </w:t>
            </w:r>
            <w:r w:rsidR="0085288B" w:rsidRPr="00290457">
              <w:rPr>
                <w:rFonts w:cstheme="minorHAnsi"/>
                <w:sz w:val="20"/>
                <w:szCs w:val="20"/>
              </w:rPr>
              <w:t>AF3054</w:t>
            </w:r>
            <w:r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63F47053" w14:textId="08CB9600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lot: </w:t>
            </w:r>
            <w:r w:rsidR="00517C68" w:rsidRPr="00290457">
              <w:rPr>
                <w:rFonts w:cstheme="minorHAnsi"/>
                <w:sz w:val="20"/>
                <w:szCs w:val="20"/>
              </w:rPr>
              <w:t>P13611</w:t>
            </w:r>
          </w:p>
        </w:tc>
        <w:tc>
          <w:tcPr>
            <w:tcW w:w="1146" w:type="dxa"/>
            <w:vAlign w:val="center"/>
          </w:tcPr>
          <w:p w14:paraId="3386169D" w14:textId="50C1266C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</w:t>
            </w:r>
            <w:r w:rsidR="00153060" w:rsidRPr="00290457">
              <w:rPr>
                <w:rFonts w:cstheme="minorHAnsi"/>
                <w:sz w:val="20"/>
                <w:szCs w:val="20"/>
              </w:rPr>
              <w:t>2</w:t>
            </w:r>
            <w:r w:rsidRPr="00290457">
              <w:rPr>
                <w:rFonts w:cstheme="minorHAnsi"/>
                <w:sz w:val="20"/>
                <w:szCs w:val="20"/>
              </w:rPr>
              <w:t>000</w:t>
            </w:r>
          </w:p>
        </w:tc>
      </w:tr>
      <w:tr w:rsidR="009C29C0" w:rsidRPr="00290457" w14:paraId="662833F0" w14:textId="77777777" w:rsidTr="003A7C02">
        <w:trPr>
          <w:jc w:val="center"/>
        </w:trPr>
        <w:tc>
          <w:tcPr>
            <w:tcW w:w="3572" w:type="dxa"/>
            <w:vAlign w:val="center"/>
          </w:tcPr>
          <w:p w14:paraId="3B2A5D8A" w14:textId="035FF39C" w:rsidR="009C29C0" w:rsidRPr="00290457" w:rsidRDefault="00AE2AC9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WFA , Fluorescein</w:t>
            </w:r>
          </w:p>
        </w:tc>
        <w:tc>
          <w:tcPr>
            <w:tcW w:w="1531" w:type="dxa"/>
            <w:vAlign w:val="center"/>
          </w:tcPr>
          <w:p w14:paraId="63533B04" w14:textId="748A083D" w:rsidR="009C29C0" w:rsidRPr="00290457" w:rsidRDefault="00280C82" w:rsidP="008E1CC5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2835" w:type="dxa"/>
            <w:vAlign w:val="center"/>
          </w:tcPr>
          <w:p w14:paraId="0B0BF806" w14:textId="613EED1D" w:rsidR="009C29C0" w:rsidRPr="00290457" w:rsidRDefault="00B8742E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Vector</w:t>
            </w:r>
            <w:r w:rsidR="00280C82" w:rsidRPr="00290457">
              <w:rPr>
                <w:rFonts w:cstheme="minorHAnsi"/>
                <w:sz w:val="20"/>
                <w:szCs w:val="20"/>
              </w:rPr>
              <w:t xml:space="preserve"> Laboratories</w:t>
            </w:r>
            <w:r w:rsidR="009C29C0"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6536C369" w14:textId="75B7E1FD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CN: </w:t>
            </w:r>
            <w:r w:rsidR="00DE12F2" w:rsidRPr="00290457">
              <w:rPr>
                <w:rFonts w:cstheme="minorHAnsi"/>
                <w:sz w:val="20"/>
                <w:szCs w:val="20"/>
              </w:rPr>
              <w:t>FL-1351</w:t>
            </w:r>
            <w:r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00F38D0F" w14:textId="2B7563CF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lot: </w:t>
            </w:r>
            <w:r w:rsidR="000A272C" w:rsidRPr="00290457">
              <w:rPr>
                <w:rFonts w:cstheme="minorHAnsi"/>
                <w:sz w:val="20"/>
                <w:szCs w:val="20"/>
              </w:rPr>
              <w:t>ZG0903</w:t>
            </w:r>
          </w:p>
        </w:tc>
        <w:tc>
          <w:tcPr>
            <w:tcW w:w="1146" w:type="dxa"/>
            <w:vAlign w:val="center"/>
          </w:tcPr>
          <w:p w14:paraId="1A7719DF" w14:textId="79822DE0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</w:t>
            </w:r>
            <w:r w:rsidR="008E1CC5" w:rsidRPr="00290457">
              <w:rPr>
                <w:rFonts w:cstheme="minorHAnsi"/>
                <w:sz w:val="20"/>
                <w:szCs w:val="20"/>
              </w:rPr>
              <w:t>200</w:t>
            </w:r>
          </w:p>
        </w:tc>
      </w:tr>
      <w:tr w:rsidR="009C29C0" w:rsidRPr="00290457" w14:paraId="2C0AFA7A" w14:textId="77777777" w:rsidTr="003A7C02">
        <w:trPr>
          <w:jc w:val="center"/>
        </w:trPr>
        <w:tc>
          <w:tcPr>
            <w:tcW w:w="9084" w:type="dxa"/>
            <w:gridSpan w:val="4"/>
            <w:vAlign w:val="center"/>
          </w:tcPr>
          <w:p w14:paraId="2F5D5ECF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b/>
                <w:bCs/>
                <w:sz w:val="20"/>
                <w:szCs w:val="20"/>
              </w:rPr>
              <w:t>Secondary antibodies</w:t>
            </w:r>
          </w:p>
        </w:tc>
      </w:tr>
      <w:tr w:rsidR="009C29C0" w:rsidRPr="00290457" w14:paraId="24C64EF1" w14:textId="77777777" w:rsidTr="003A7C02">
        <w:trPr>
          <w:jc w:val="center"/>
        </w:trPr>
        <w:tc>
          <w:tcPr>
            <w:tcW w:w="3572" w:type="dxa"/>
            <w:vAlign w:val="center"/>
          </w:tcPr>
          <w:p w14:paraId="3C37D48A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njugated anti-mouse Alexa 488</w:t>
            </w:r>
          </w:p>
        </w:tc>
        <w:tc>
          <w:tcPr>
            <w:tcW w:w="1531" w:type="dxa"/>
            <w:vAlign w:val="center"/>
          </w:tcPr>
          <w:p w14:paraId="44E19124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2835" w:type="dxa"/>
            <w:vAlign w:val="center"/>
          </w:tcPr>
          <w:p w14:paraId="1C89F835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 (Invitrogen);</w:t>
            </w:r>
          </w:p>
          <w:p w14:paraId="7403D2D5" w14:textId="5B3418F2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A21202;</w:t>
            </w:r>
          </w:p>
          <w:p w14:paraId="51BC1D74" w14:textId="6E538812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lot: </w:t>
            </w:r>
            <w:r w:rsidR="00164A13" w:rsidRPr="00290457">
              <w:rPr>
                <w:rFonts w:cstheme="minorHAnsi"/>
                <w:sz w:val="20"/>
                <w:szCs w:val="20"/>
              </w:rPr>
              <w:t>2428531</w:t>
            </w:r>
          </w:p>
        </w:tc>
        <w:tc>
          <w:tcPr>
            <w:tcW w:w="1146" w:type="dxa"/>
            <w:vAlign w:val="center"/>
          </w:tcPr>
          <w:p w14:paraId="38C2D085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</w:t>
            </w:r>
          </w:p>
        </w:tc>
      </w:tr>
      <w:tr w:rsidR="00BF6604" w:rsidRPr="00290457" w14:paraId="5BA1AD41" w14:textId="77777777" w:rsidTr="00C228BD">
        <w:trPr>
          <w:jc w:val="center"/>
        </w:trPr>
        <w:tc>
          <w:tcPr>
            <w:tcW w:w="3572" w:type="dxa"/>
            <w:vAlign w:val="center"/>
          </w:tcPr>
          <w:p w14:paraId="0ED9D79F" w14:textId="606D7ACB" w:rsidR="00BF6604" w:rsidRPr="00290457" w:rsidRDefault="00BF6604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njugated anti-mouse Alexa 555</w:t>
            </w:r>
          </w:p>
        </w:tc>
        <w:tc>
          <w:tcPr>
            <w:tcW w:w="1531" w:type="dxa"/>
            <w:vAlign w:val="center"/>
          </w:tcPr>
          <w:p w14:paraId="5631ADA0" w14:textId="77777777" w:rsidR="00BF6604" w:rsidRPr="00290457" w:rsidRDefault="00BF6604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2835" w:type="dxa"/>
            <w:vAlign w:val="center"/>
          </w:tcPr>
          <w:p w14:paraId="4ADEBC2D" w14:textId="77777777" w:rsidR="00BF6604" w:rsidRPr="00290457" w:rsidRDefault="00BF6604" w:rsidP="00C228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 (Invitrogen);</w:t>
            </w:r>
          </w:p>
          <w:p w14:paraId="5DE5D726" w14:textId="6C605596" w:rsidR="00BF6604" w:rsidRPr="00290457" w:rsidRDefault="00BF6604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A</w:t>
            </w:r>
            <w:r w:rsidR="0092409B" w:rsidRPr="00290457">
              <w:rPr>
                <w:rFonts w:cstheme="minorHAnsi"/>
                <w:sz w:val="20"/>
                <w:szCs w:val="20"/>
              </w:rPr>
              <w:t>31570</w:t>
            </w:r>
            <w:r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557BAD9C" w14:textId="45659BC4" w:rsidR="00BF6604" w:rsidRPr="00290457" w:rsidRDefault="00BF6604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lot: </w:t>
            </w:r>
            <w:r w:rsidR="0092409B" w:rsidRPr="00290457">
              <w:rPr>
                <w:rFonts w:cstheme="minorHAnsi"/>
                <w:sz w:val="20"/>
                <w:szCs w:val="20"/>
              </w:rPr>
              <w:t>2253917</w:t>
            </w:r>
          </w:p>
        </w:tc>
        <w:tc>
          <w:tcPr>
            <w:tcW w:w="1146" w:type="dxa"/>
            <w:vAlign w:val="center"/>
          </w:tcPr>
          <w:p w14:paraId="04C02D97" w14:textId="77777777" w:rsidR="00BF6604" w:rsidRPr="00290457" w:rsidRDefault="00BF6604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</w:t>
            </w:r>
          </w:p>
        </w:tc>
      </w:tr>
      <w:tr w:rsidR="009C29C0" w:rsidRPr="00290457" w14:paraId="2DCF80E6" w14:textId="77777777" w:rsidTr="003A7C02">
        <w:trPr>
          <w:jc w:val="center"/>
        </w:trPr>
        <w:tc>
          <w:tcPr>
            <w:tcW w:w="3572" w:type="dxa"/>
            <w:vAlign w:val="center"/>
          </w:tcPr>
          <w:p w14:paraId="4EBC2CE1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njugated anti-rabbit Alexa 546</w:t>
            </w:r>
          </w:p>
        </w:tc>
        <w:tc>
          <w:tcPr>
            <w:tcW w:w="1531" w:type="dxa"/>
            <w:vAlign w:val="center"/>
          </w:tcPr>
          <w:p w14:paraId="24128A48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2835" w:type="dxa"/>
            <w:vAlign w:val="center"/>
          </w:tcPr>
          <w:p w14:paraId="764FBE20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 (Invitrogen);</w:t>
            </w:r>
          </w:p>
          <w:p w14:paraId="6C3DC6E3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A10040;</w:t>
            </w:r>
          </w:p>
          <w:p w14:paraId="1903D6A6" w14:textId="5138680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lot: </w:t>
            </w:r>
            <w:r w:rsidR="00373D97" w:rsidRPr="00290457">
              <w:rPr>
                <w:rFonts w:cstheme="minorHAnsi"/>
                <w:sz w:val="20"/>
                <w:szCs w:val="20"/>
              </w:rPr>
              <w:t>2128963</w:t>
            </w:r>
          </w:p>
        </w:tc>
        <w:tc>
          <w:tcPr>
            <w:tcW w:w="1146" w:type="dxa"/>
            <w:vAlign w:val="center"/>
          </w:tcPr>
          <w:p w14:paraId="434E4C3C" w14:textId="77777777" w:rsidR="009C29C0" w:rsidRPr="00290457" w:rsidRDefault="009C29C0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</w:t>
            </w:r>
          </w:p>
        </w:tc>
      </w:tr>
      <w:tr w:rsidR="00C12DE4" w:rsidRPr="00290457" w14:paraId="0079D9B5" w14:textId="77777777" w:rsidTr="003A7C02">
        <w:trPr>
          <w:jc w:val="center"/>
        </w:trPr>
        <w:tc>
          <w:tcPr>
            <w:tcW w:w="3572" w:type="dxa"/>
            <w:vAlign w:val="center"/>
          </w:tcPr>
          <w:p w14:paraId="35EB75B1" w14:textId="3003696D" w:rsidR="00C12DE4" w:rsidRPr="00290457" w:rsidRDefault="00C12DE4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njugated anti-goat Alexa 488</w:t>
            </w:r>
          </w:p>
        </w:tc>
        <w:tc>
          <w:tcPr>
            <w:tcW w:w="1531" w:type="dxa"/>
            <w:vAlign w:val="center"/>
          </w:tcPr>
          <w:p w14:paraId="250ECFFC" w14:textId="77777777" w:rsidR="00C12DE4" w:rsidRPr="00290457" w:rsidRDefault="00C12DE4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2835" w:type="dxa"/>
            <w:vAlign w:val="center"/>
          </w:tcPr>
          <w:p w14:paraId="444DB15E" w14:textId="77777777" w:rsidR="00C12DE4" w:rsidRPr="00290457" w:rsidRDefault="00C12DE4" w:rsidP="003A7C0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 (Invitrogen);</w:t>
            </w:r>
          </w:p>
          <w:p w14:paraId="739A2D2D" w14:textId="5E935490" w:rsidR="00C12DE4" w:rsidRPr="00290457" w:rsidRDefault="00C12DE4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A32</w:t>
            </w:r>
            <w:r w:rsidR="00892968" w:rsidRPr="00290457">
              <w:rPr>
                <w:rFonts w:cstheme="minorHAnsi"/>
                <w:sz w:val="20"/>
                <w:szCs w:val="20"/>
              </w:rPr>
              <w:t>8</w:t>
            </w:r>
            <w:r w:rsidRPr="00290457">
              <w:rPr>
                <w:rFonts w:cstheme="minorHAnsi"/>
                <w:sz w:val="20"/>
                <w:szCs w:val="20"/>
              </w:rPr>
              <w:t>14;</w:t>
            </w:r>
          </w:p>
          <w:p w14:paraId="7CC402DE" w14:textId="53A90427" w:rsidR="00C12DE4" w:rsidRPr="00290457" w:rsidRDefault="00C12DE4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lot: VA293145</w:t>
            </w:r>
          </w:p>
        </w:tc>
        <w:tc>
          <w:tcPr>
            <w:tcW w:w="1146" w:type="dxa"/>
            <w:vAlign w:val="center"/>
          </w:tcPr>
          <w:p w14:paraId="06AEF1AB" w14:textId="77777777" w:rsidR="00C12DE4" w:rsidRPr="00290457" w:rsidRDefault="00C12DE4" w:rsidP="003A7C02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</w:t>
            </w:r>
          </w:p>
        </w:tc>
      </w:tr>
      <w:tr w:rsidR="00B572E8" w:rsidRPr="00290457" w14:paraId="3A9C2C37" w14:textId="77777777" w:rsidTr="00C228BD">
        <w:trPr>
          <w:jc w:val="center"/>
        </w:trPr>
        <w:tc>
          <w:tcPr>
            <w:tcW w:w="3572" w:type="dxa"/>
            <w:vAlign w:val="center"/>
          </w:tcPr>
          <w:p w14:paraId="71B9C7A7" w14:textId="0B835FF6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onjugated anti-</w:t>
            </w:r>
            <w:r w:rsidR="00AC3197" w:rsidRPr="00290457">
              <w:rPr>
                <w:rFonts w:cstheme="minorHAnsi"/>
                <w:sz w:val="20"/>
                <w:szCs w:val="20"/>
              </w:rPr>
              <w:t>goat</w:t>
            </w:r>
            <w:r w:rsidRPr="00290457">
              <w:rPr>
                <w:rFonts w:cstheme="minorHAnsi"/>
                <w:sz w:val="20"/>
                <w:szCs w:val="20"/>
              </w:rPr>
              <w:t xml:space="preserve"> Alexa </w:t>
            </w:r>
            <w:r w:rsidR="00AC3197" w:rsidRPr="00290457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1531" w:type="dxa"/>
            <w:vAlign w:val="center"/>
          </w:tcPr>
          <w:p w14:paraId="7F2D47AD" w14:textId="77777777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donkey</w:t>
            </w:r>
          </w:p>
        </w:tc>
        <w:tc>
          <w:tcPr>
            <w:tcW w:w="2835" w:type="dxa"/>
            <w:vAlign w:val="center"/>
          </w:tcPr>
          <w:p w14:paraId="0723BB5A" w14:textId="77777777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 (Invitrogen);</w:t>
            </w:r>
          </w:p>
          <w:p w14:paraId="00D716C9" w14:textId="394BD33F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A21</w:t>
            </w:r>
            <w:r w:rsidR="00AC3197" w:rsidRPr="00290457">
              <w:rPr>
                <w:rFonts w:cstheme="minorHAnsi"/>
                <w:sz w:val="20"/>
                <w:szCs w:val="20"/>
              </w:rPr>
              <w:t>447</w:t>
            </w:r>
            <w:r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5691BB24" w14:textId="214525CC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lot: </w:t>
            </w:r>
            <w:r w:rsidR="00C959BE" w:rsidRPr="00290457">
              <w:rPr>
                <w:rFonts w:cstheme="minorHAnsi"/>
                <w:sz w:val="20"/>
                <w:szCs w:val="20"/>
              </w:rPr>
              <w:t>1917928</w:t>
            </w:r>
          </w:p>
        </w:tc>
        <w:tc>
          <w:tcPr>
            <w:tcW w:w="1146" w:type="dxa"/>
            <w:vAlign w:val="center"/>
          </w:tcPr>
          <w:p w14:paraId="2FC52EAB" w14:textId="77777777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</w:t>
            </w:r>
          </w:p>
        </w:tc>
      </w:tr>
      <w:tr w:rsidR="00B572E8" w:rsidRPr="00290457" w14:paraId="46A4D94E" w14:textId="77777777" w:rsidTr="00C228BD">
        <w:trPr>
          <w:jc w:val="center"/>
        </w:trPr>
        <w:tc>
          <w:tcPr>
            <w:tcW w:w="3572" w:type="dxa"/>
            <w:vAlign w:val="center"/>
          </w:tcPr>
          <w:p w14:paraId="4A69EC72" w14:textId="7E578DCC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conjugated anti-mouse Alexa </w:t>
            </w:r>
            <w:r w:rsidR="005A23BE" w:rsidRPr="00290457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1531" w:type="dxa"/>
            <w:vAlign w:val="center"/>
          </w:tcPr>
          <w:p w14:paraId="5CA0B764" w14:textId="00173EBD" w:rsidR="00B572E8" w:rsidRPr="00290457" w:rsidRDefault="005A23BE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2835" w:type="dxa"/>
            <w:vAlign w:val="center"/>
          </w:tcPr>
          <w:p w14:paraId="1CA87057" w14:textId="77777777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90457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290457">
              <w:rPr>
                <w:rFonts w:cstheme="minorHAnsi"/>
                <w:sz w:val="20"/>
                <w:szCs w:val="20"/>
              </w:rPr>
              <w:t xml:space="preserve"> (Invitrogen);</w:t>
            </w:r>
          </w:p>
          <w:p w14:paraId="04EA7A7F" w14:textId="5EF77C21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CN: A</w:t>
            </w:r>
            <w:r w:rsidR="000649E9" w:rsidRPr="00290457">
              <w:rPr>
                <w:rFonts w:cstheme="minorHAnsi"/>
                <w:sz w:val="20"/>
                <w:szCs w:val="20"/>
              </w:rPr>
              <w:t>32728</w:t>
            </w:r>
            <w:r w:rsidRPr="00290457">
              <w:rPr>
                <w:rFonts w:cstheme="minorHAnsi"/>
                <w:sz w:val="20"/>
                <w:szCs w:val="20"/>
              </w:rPr>
              <w:t>;</w:t>
            </w:r>
          </w:p>
          <w:p w14:paraId="326A1927" w14:textId="13F488C8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 xml:space="preserve">lot: </w:t>
            </w:r>
            <w:r w:rsidR="000649E9" w:rsidRPr="00290457">
              <w:rPr>
                <w:rFonts w:cstheme="minorHAnsi"/>
                <w:sz w:val="20"/>
                <w:szCs w:val="20"/>
              </w:rPr>
              <w:t>UK290265</w:t>
            </w:r>
          </w:p>
        </w:tc>
        <w:tc>
          <w:tcPr>
            <w:tcW w:w="1146" w:type="dxa"/>
            <w:vAlign w:val="center"/>
          </w:tcPr>
          <w:p w14:paraId="2B53BDCB" w14:textId="77777777" w:rsidR="00B572E8" w:rsidRPr="00290457" w:rsidRDefault="00B572E8" w:rsidP="00C228BD">
            <w:pPr>
              <w:rPr>
                <w:rFonts w:cstheme="minorHAnsi"/>
                <w:sz w:val="20"/>
                <w:szCs w:val="20"/>
              </w:rPr>
            </w:pPr>
            <w:r w:rsidRPr="00290457">
              <w:rPr>
                <w:rFonts w:cstheme="minorHAnsi"/>
                <w:sz w:val="20"/>
                <w:szCs w:val="20"/>
              </w:rPr>
              <w:t>1:1000</w:t>
            </w:r>
          </w:p>
        </w:tc>
      </w:tr>
    </w:tbl>
    <w:p w14:paraId="4D061941" w14:textId="1BD0A264" w:rsidR="00290457" w:rsidRPr="00290457" w:rsidRDefault="00290457" w:rsidP="009C29C0">
      <w:pPr>
        <w:rPr>
          <w:rFonts w:cstheme="minorHAnsi"/>
          <w:sz w:val="20"/>
          <w:szCs w:val="20"/>
        </w:rPr>
      </w:pPr>
    </w:p>
    <w:p w14:paraId="2DF28BAE" w14:textId="380FF7A6" w:rsidR="00290457" w:rsidRDefault="00290457">
      <w:pPr>
        <w:spacing w:after="160" w:line="259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579C6E53" w14:textId="77777777" w:rsidR="00290457" w:rsidRPr="00290457" w:rsidRDefault="00290457" w:rsidP="009C29C0">
      <w:pPr>
        <w:rPr>
          <w:rFonts w:cstheme="minorHAnsi"/>
          <w:sz w:val="20"/>
          <w:szCs w:val="20"/>
        </w:rPr>
      </w:pPr>
    </w:p>
    <w:p w14:paraId="0AFE0296" w14:textId="3D2E5138" w:rsidR="00290457" w:rsidRDefault="00290457" w:rsidP="00290457">
      <w:pPr>
        <w:pStyle w:val="SMHeading"/>
        <w:rPr>
          <w:rFonts w:asciiTheme="minorHAnsi" w:hAnsiTheme="minorHAnsi" w:cstheme="minorHAnsi"/>
          <w:b w:val="0"/>
          <w:bCs w:val="0"/>
          <w:sz w:val="20"/>
          <w:szCs w:val="20"/>
          <w:lang w:eastAsia="hr-HR"/>
        </w:rPr>
      </w:pPr>
      <w:r w:rsidRPr="00290457">
        <w:rPr>
          <w:rFonts w:asciiTheme="minorHAnsi" w:hAnsiTheme="minorHAnsi" w:cstheme="minorHAnsi"/>
          <w:sz w:val="20"/>
          <w:szCs w:val="20"/>
        </w:rPr>
        <w:t>Table S</w:t>
      </w:r>
      <w:r>
        <w:rPr>
          <w:rFonts w:asciiTheme="minorHAnsi" w:hAnsiTheme="minorHAnsi" w:cstheme="minorHAnsi"/>
          <w:sz w:val="20"/>
          <w:szCs w:val="20"/>
        </w:rPr>
        <w:t>3</w:t>
      </w:r>
      <w:r w:rsidRPr="00290457">
        <w:rPr>
          <w:rFonts w:asciiTheme="minorHAnsi" w:hAnsiTheme="minorHAnsi" w:cstheme="minorHAnsi"/>
          <w:sz w:val="20"/>
          <w:szCs w:val="20"/>
        </w:rPr>
        <w:t xml:space="preserve">. </w:t>
      </w:r>
      <w:bookmarkStart w:id="0" w:name="_Hlk167707420"/>
      <w:r w:rsidRPr="00290457">
        <w:rPr>
          <w:rFonts w:asciiTheme="minorHAnsi" w:hAnsiTheme="minorHAnsi" w:cstheme="minorHAnsi"/>
          <w:b w:val="0"/>
          <w:bCs w:val="0"/>
          <w:sz w:val="20"/>
          <w:szCs w:val="20"/>
          <w:lang w:eastAsia="hr-HR"/>
        </w:rPr>
        <w:t>The</w:t>
      </w:r>
      <w:r w:rsidR="00865539">
        <w:rPr>
          <w:rFonts w:asciiTheme="minorHAnsi" w:hAnsiTheme="minorHAnsi" w:cstheme="minorHAnsi"/>
          <w:b w:val="0"/>
          <w:bCs w:val="0"/>
          <w:sz w:val="20"/>
          <w:szCs w:val="20"/>
          <w:lang w:eastAsia="hr-HR"/>
        </w:rPr>
        <w:t xml:space="preserve"> significance of the quantitative differences in</w:t>
      </w:r>
      <w:r w:rsidR="009D6ACA">
        <w:rPr>
          <w:rFonts w:asciiTheme="minorHAnsi" w:hAnsiTheme="minorHAnsi" w:cstheme="minorHAnsi"/>
          <w:b w:val="0"/>
          <w:bCs w:val="0"/>
          <w:sz w:val="20"/>
          <w:szCs w:val="20"/>
          <w:lang w:eastAsia="hr-HR"/>
        </w:rPr>
        <w:t xml:space="preserve"> numerousness of the </w:t>
      </w:r>
      <w:r w:rsidR="00865539">
        <w:rPr>
          <w:rFonts w:asciiTheme="minorHAnsi" w:hAnsiTheme="minorHAnsi" w:cstheme="minorHAnsi"/>
          <w:b w:val="0"/>
          <w:bCs w:val="0"/>
          <w:sz w:val="20"/>
          <w:szCs w:val="20"/>
          <w:lang w:eastAsia="hr-HR"/>
        </w:rPr>
        <w:t xml:space="preserve"> WFA, VCAN, and NCAN labeled PNNs between different layers in BA 9, 14r, and</w:t>
      </w:r>
      <w:r w:rsidRPr="00290457">
        <w:rPr>
          <w:rFonts w:asciiTheme="minorHAnsi" w:hAnsiTheme="minorHAnsi" w:cstheme="minorHAnsi"/>
          <w:b w:val="0"/>
          <w:bCs w:val="0"/>
          <w:sz w:val="20"/>
          <w:szCs w:val="20"/>
        </w:rPr>
        <w:t xml:space="preserve"> 24 of human PFC </w:t>
      </w:r>
      <w:bookmarkEnd w:id="0"/>
      <w:r w:rsidRPr="00290457">
        <w:rPr>
          <w:rFonts w:asciiTheme="minorHAnsi" w:hAnsiTheme="minorHAnsi" w:cstheme="minorHAnsi"/>
          <w:b w:val="0"/>
          <w:bCs w:val="0"/>
          <w:sz w:val="20"/>
          <w:szCs w:val="20"/>
          <w:lang w:eastAsia="hr-HR"/>
        </w:rPr>
        <w:t>(** - p values ≤ 0.005).</w:t>
      </w:r>
    </w:p>
    <w:p w14:paraId="4DB5ED5D" w14:textId="7C6D6C23" w:rsidR="00290457" w:rsidRPr="00290457" w:rsidRDefault="00290457" w:rsidP="00290457">
      <w:pPr>
        <w:pStyle w:val="SMHeading"/>
        <w:rPr>
          <w:rFonts w:cstheme="minorHAnsi"/>
          <w:b w:val="0"/>
          <w:bCs w:val="0"/>
          <w:sz w:val="20"/>
          <w:szCs w:val="20"/>
          <w:lang w:eastAsia="hr-HR"/>
        </w:rPr>
      </w:pPr>
      <w:r>
        <w:rPr>
          <w:rFonts w:asciiTheme="minorHAnsi" w:hAnsiTheme="minorHAnsi" w:cstheme="minorHAnsi"/>
          <w:b w:val="0"/>
          <w:bCs w:val="0"/>
          <w:sz w:val="20"/>
          <w:szCs w:val="20"/>
          <w:lang w:eastAsia="hr-HR"/>
        </w:rPr>
        <w:t>WFA:</w:t>
      </w:r>
    </w:p>
    <w:tbl>
      <w:tblPr>
        <w:tblW w:w="8496" w:type="dxa"/>
        <w:tblInd w:w="70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180"/>
        <w:gridCol w:w="1276"/>
      </w:tblGrid>
      <w:tr w:rsidR="00290457" w:rsidRPr="00290457" w14:paraId="2CDA5F37" w14:textId="77777777" w:rsidTr="00677913"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FDD74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Comparison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F8EB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Mean Diff,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3120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95,00% CI of diff,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80AB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Below threshold?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0A6D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Summar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E3A9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Adjusted P Value</w:t>
            </w:r>
          </w:p>
        </w:tc>
      </w:tr>
      <w:tr w:rsidR="00290457" w:rsidRPr="00290457" w14:paraId="5A1DA1AF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388D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III 9 vs. I 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55AF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10,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0DFF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1498 to 20,6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E210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6499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1C7E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476</w:t>
            </w:r>
          </w:p>
        </w:tc>
      </w:tr>
      <w:tr w:rsidR="00290457" w:rsidRPr="00290457" w14:paraId="7D54040F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0911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IV 9 vs. I 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AE30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6,63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3EB1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1506 to 13,1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FAF8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C6D8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3D94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462</w:t>
            </w:r>
          </w:p>
        </w:tc>
      </w:tr>
      <w:tr w:rsidR="00290457" w:rsidRPr="00290457" w14:paraId="7D12026A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CB048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 9 vs. I 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3855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7,37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E08A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373 to 12,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EF084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DEFD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6D68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24</w:t>
            </w:r>
          </w:p>
        </w:tc>
      </w:tr>
      <w:tr w:rsidR="00290457" w:rsidRPr="00290457" w14:paraId="01D8DA59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38DE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 9 vs. II 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69D7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6,07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3EF4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1,030 to 11,1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FDCE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A366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6C963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260</w:t>
            </w:r>
          </w:p>
        </w:tc>
      </w:tr>
      <w:tr w:rsidR="00290457" w:rsidRPr="00290457" w14:paraId="632418DD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D33B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9 vs. I 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5D3D8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85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CC04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7965 to 4,90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9A0E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F0D2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9147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55</w:t>
            </w:r>
          </w:p>
        </w:tc>
      </w:tr>
      <w:tr w:rsidR="00290457" w:rsidRPr="00290457" w14:paraId="6829EA1B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AB01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III 14 vs. I 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38D4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7,87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0762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4,408 to 11,3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16BF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7CC9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1230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025</w:t>
            </w:r>
          </w:p>
        </w:tc>
      </w:tr>
      <w:tr w:rsidR="00290457" w:rsidRPr="00290457" w14:paraId="5EA4C571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705D8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III 14 vs. II 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808D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7,26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8AE2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457 to 12,0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DB38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E40ED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DA52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13</w:t>
            </w:r>
          </w:p>
        </w:tc>
      </w:tr>
      <w:tr w:rsidR="00290457" w:rsidRPr="00290457" w14:paraId="665098BC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773D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 14 vs. I 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2E4C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5,60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E930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1,640 to 9,57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C833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283A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1CA7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44</w:t>
            </w:r>
          </w:p>
        </w:tc>
      </w:tr>
      <w:tr w:rsidR="00290457" w:rsidRPr="00290457" w14:paraId="49844F61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040E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 14 vs. II 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6F19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4,99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F7B4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1,105 to 8,89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A61C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63EED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8DAF3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206</w:t>
            </w:r>
          </w:p>
        </w:tc>
      </w:tr>
      <w:tr w:rsidR="00290457" w:rsidRPr="00290457" w14:paraId="0898E6A0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6116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14 vs. III 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796F4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5,64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7015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11,23 to -0,0597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BDD6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A382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8E153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482</w:t>
            </w:r>
          </w:p>
        </w:tc>
      </w:tr>
      <w:tr w:rsidR="00290457" w:rsidRPr="00290457" w14:paraId="50D32AD4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447D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14 vs. V 1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3DF8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3,37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3770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6,148 to -0,607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AA688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3787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1248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248</w:t>
            </w:r>
          </w:p>
        </w:tc>
      </w:tr>
      <w:tr w:rsidR="00290457" w:rsidRPr="00290457" w14:paraId="6AED2E1C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EF46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III 24 vs. I 2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93417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8,14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3BD4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568 to 13,7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17CC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D91CD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F4168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28</w:t>
            </w:r>
          </w:p>
        </w:tc>
      </w:tr>
      <w:tr w:rsidR="00290457" w:rsidRPr="00290457" w14:paraId="5BB5FB4A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EE7C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III 24 vs. II 2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E7DA8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7,36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770F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3,482 to 11,2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6ADB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43A52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E55F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047</w:t>
            </w:r>
          </w:p>
        </w:tc>
      </w:tr>
      <w:tr w:rsidR="00290457" w:rsidRPr="00290457" w14:paraId="38D52E55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63633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 24 vs. I 2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A271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5,39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A217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1,847 to 8,94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31EC8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0DA3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037B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10</w:t>
            </w:r>
          </w:p>
        </w:tc>
      </w:tr>
      <w:tr w:rsidR="00290457" w:rsidRPr="00290457" w14:paraId="59F2D358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F531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 24 vs. II 2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3558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4,6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4CA0D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725 to 6,49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81C6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77B4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1526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018</w:t>
            </w:r>
          </w:p>
        </w:tc>
      </w:tr>
      <w:tr w:rsidR="00290457" w:rsidRPr="00290457" w14:paraId="3226A411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2AAF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24 vs. III 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590F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6,0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6EEED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8,541 to -3,5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8F7D3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8521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105C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019</w:t>
            </w:r>
          </w:p>
        </w:tc>
      </w:tr>
      <w:tr w:rsidR="00290457" w:rsidRPr="00290457" w14:paraId="25234B5E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0E9D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7590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075A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D91F4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5303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730AD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</w:p>
        </w:tc>
      </w:tr>
    </w:tbl>
    <w:p w14:paraId="560F2BFD" w14:textId="77777777" w:rsidR="00290457" w:rsidRPr="00290457" w:rsidRDefault="00290457" w:rsidP="00290457">
      <w:pPr>
        <w:shd w:val="clear" w:color="auto" w:fill="FFFFFF"/>
        <w:spacing w:after="0"/>
        <w:ind w:left="708"/>
        <w:jc w:val="both"/>
        <w:rPr>
          <w:rFonts w:eastAsia="Times New Roman" w:cstheme="minorHAnsi"/>
          <w:sz w:val="20"/>
          <w:szCs w:val="20"/>
          <w:lang w:eastAsia="hr-HR"/>
        </w:rPr>
      </w:pPr>
      <w:r w:rsidRPr="00290457">
        <w:rPr>
          <w:rFonts w:eastAsia="Times New Roman" w:cstheme="minorHAnsi"/>
          <w:sz w:val="20"/>
          <w:szCs w:val="20"/>
          <w:lang w:eastAsia="hr-HR"/>
        </w:rPr>
        <w:t> </w:t>
      </w:r>
    </w:p>
    <w:p w14:paraId="6233AEE4" w14:textId="0EBC33E1" w:rsidR="00290457" w:rsidRPr="00290457" w:rsidRDefault="00290457" w:rsidP="00290457">
      <w:pPr>
        <w:rPr>
          <w:rFonts w:eastAsia="Times New Roman" w:cstheme="minorHAnsi"/>
          <w:sz w:val="20"/>
          <w:szCs w:val="20"/>
          <w:lang w:eastAsia="hr-HR"/>
        </w:rPr>
      </w:pPr>
      <w:r w:rsidRPr="00290457">
        <w:rPr>
          <w:rFonts w:eastAsia="Times New Roman" w:cstheme="minorHAnsi"/>
          <w:sz w:val="20"/>
          <w:szCs w:val="20"/>
          <w:lang w:eastAsia="hr-HR"/>
        </w:rPr>
        <w:t>VCAN:</w:t>
      </w:r>
    </w:p>
    <w:tbl>
      <w:tblPr>
        <w:tblW w:w="8496" w:type="dxa"/>
        <w:tblInd w:w="70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1471"/>
        <w:gridCol w:w="1484"/>
        <w:gridCol w:w="1496"/>
        <w:gridCol w:w="1158"/>
        <w:gridCol w:w="1384"/>
      </w:tblGrid>
      <w:tr w:rsidR="00290457" w:rsidRPr="00290457" w14:paraId="3B566290" w14:textId="77777777" w:rsidTr="00677913"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9466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Comparison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FCF7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Mean Diff,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7CD0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95,00% CI of diff,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208A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Below threshold?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2802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Summary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A31D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Adjusted P Value</w:t>
            </w:r>
          </w:p>
        </w:tc>
      </w:tr>
      <w:tr w:rsidR="00290457" w:rsidRPr="00290457" w14:paraId="0ED8B047" w14:textId="77777777" w:rsidTr="00677913"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01243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9 vs. II 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9A062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34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A95D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6390 to 4,04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2079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AA43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BBDA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60</w:t>
            </w:r>
          </w:p>
        </w:tc>
      </w:tr>
      <w:tr w:rsidR="00290457" w:rsidRPr="00290457" w14:paraId="22F0EAA3" w14:textId="77777777" w:rsidTr="00677913"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F5522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9 vs. III 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1BBD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15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EF8D3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9922 to 4,20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C7D7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5E44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3F594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424</w:t>
            </w:r>
          </w:p>
        </w:tc>
      </w:tr>
      <w:tr w:rsidR="00290457" w:rsidRPr="00290457" w14:paraId="715F85E0" w14:textId="77777777" w:rsidTr="00677913"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627B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9 vs. IV 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E494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1,93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F2D8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2894 to 3,58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22EA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435ED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5919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283</w:t>
            </w:r>
          </w:p>
        </w:tc>
      </w:tr>
      <w:tr w:rsidR="00290457" w:rsidRPr="00290457" w14:paraId="3E006B7F" w14:textId="77777777" w:rsidTr="00677913"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FE6C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II 14 vs. I 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5124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1,81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AC0E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3,615 to -0,0213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71D9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7AC48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9326D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480</w:t>
            </w:r>
          </w:p>
        </w:tc>
      </w:tr>
      <w:tr w:rsidR="00290457" w:rsidRPr="00290457" w14:paraId="45682755" w14:textId="77777777" w:rsidTr="00677913"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8B03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 14 vs. I 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C257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1,88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5FBA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3,546 to -0,22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4231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2099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7759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323</w:t>
            </w:r>
          </w:p>
        </w:tc>
      </w:tr>
      <w:tr w:rsidR="00290457" w:rsidRPr="00290457" w14:paraId="1479D46F" w14:textId="77777777" w:rsidTr="00677913"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9C82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14 vs. II 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0B665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95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210F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1,023 to 4,87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0B5A2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4D7C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7A60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07</w:t>
            </w:r>
          </w:p>
        </w:tc>
      </w:tr>
      <w:tr w:rsidR="00290457" w:rsidRPr="00290457" w14:paraId="1CD68B32" w14:textId="77777777" w:rsidTr="00677913"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7510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14 vs. III 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C8E46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75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B02A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4390 to 5,46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07CE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3ABE3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60FBC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473</w:t>
            </w:r>
          </w:p>
        </w:tc>
      </w:tr>
      <w:tr w:rsidR="00290457" w:rsidRPr="00290457" w14:paraId="4A6D637C" w14:textId="77777777" w:rsidTr="00677913">
        <w:tc>
          <w:tcPr>
            <w:tcW w:w="15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6C63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24 vs. II 2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F300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53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1724E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8699 to 4,19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AC8F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B9EA4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1D24A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09</w:t>
            </w:r>
          </w:p>
        </w:tc>
      </w:tr>
    </w:tbl>
    <w:p w14:paraId="618E5699" w14:textId="77777777" w:rsidR="00290457" w:rsidRPr="00290457" w:rsidRDefault="00290457" w:rsidP="00290457">
      <w:pPr>
        <w:shd w:val="clear" w:color="auto" w:fill="FFFFFF"/>
        <w:spacing w:after="0"/>
        <w:ind w:left="708"/>
        <w:jc w:val="both"/>
        <w:rPr>
          <w:rFonts w:eastAsia="Times New Roman" w:cstheme="minorHAnsi"/>
          <w:sz w:val="20"/>
          <w:szCs w:val="20"/>
          <w:lang w:eastAsia="hr-HR"/>
        </w:rPr>
      </w:pPr>
      <w:r w:rsidRPr="00290457">
        <w:rPr>
          <w:rFonts w:eastAsia="Times New Roman" w:cstheme="minorHAnsi"/>
          <w:sz w:val="20"/>
          <w:szCs w:val="20"/>
          <w:lang w:eastAsia="hr-HR"/>
        </w:rPr>
        <w:t> </w:t>
      </w:r>
    </w:p>
    <w:p w14:paraId="2C9D2185" w14:textId="77777777" w:rsidR="00290457" w:rsidRPr="00290457" w:rsidRDefault="00290457" w:rsidP="00290457">
      <w:pPr>
        <w:shd w:val="clear" w:color="auto" w:fill="FFFFFF"/>
        <w:spacing w:after="0"/>
        <w:jc w:val="both"/>
        <w:rPr>
          <w:rFonts w:eastAsia="Times New Roman" w:cstheme="minorHAnsi"/>
          <w:sz w:val="20"/>
          <w:szCs w:val="20"/>
          <w:lang w:eastAsia="hr-HR"/>
        </w:rPr>
      </w:pPr>
      <w:r w:rsidRPr="00290457">
        <w:rPr>
          <w:rFonts w:eastAsia="Times New Roman" w:cstheme="minorHAnsi"/>
          <w:sz w:val="20"/>
          <w:szCs w:val="20"/>
          <w:lang w:eastAsia="hr-HR"/>
        </w:rPr>
        <w:t>NCAN:</w:t>
      </w:r>
    </w:p>
    <w:tbl>
      <w:tblPr>
        <w:tblW w:w="8496" w:type="dxa"/>
        <w:tblInd w:w="70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039"/>
        <w:gridCol w:w="1417"/>
      </w:tblGrid>
      <w:tr w:rsidR="00290457" w:rsidRPr="00290457" w14:paraId="70C6515F" w14:textId="77777777" w:rsidTr="00677913">
        <w:tc>
          <w:tcPr>
            <w:tcW w:w="1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BC169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Comparison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7A7AB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Mean Diff,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832B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95,00% CI of diff,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FAB5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Below threshold?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C2BC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Summar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833C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Adjusted P Value</w:t>
            </w:r>
          </w:p>
        </w:tc>
      </w:tr>
      <w:tr w:rsidR="00290457" w:rsidRPr="00290457" w14:paraId="637B150A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C96B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II 9 vs. I 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D8413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1,98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0B834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-3,464 to -0,512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7719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C96E0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4E8FD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173</w:t>
            </w:r>
          </w:p>
        </w:tc>
      </w:tr>
      <w:tr w:rsidR="00290457" w:rsidRPr="00290457" w14:paraId="7740269E" w14:textId="77777777" w:rsidTr="00677913">
        <w:tc>
          <w:tcPr>
            <w:tcW w:w="15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30664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VI 24 vs. II 2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8D111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2,36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94F7F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1,359 to 3,36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B7834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F3E28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04127" w14:textId="77777777" w:rsidR="00290457" w:rsidRPr="00290457" w:rsidRDefault="00290457" w:rsidP="00677913">
            <w:pPr>
              <w:spacing w:after="0"/>
              <w:jc w:val="both"/>
              <w:rPr>
                <w:rFonts w:eastAsia="Times New Roman" w:cstheme="minorHAnsi"/>
                <w:sz w:val="20"/>
                <w:szCs w:val="20"/>
                <w:lang w:eastAsia="hr-HR"/>
              </w:rPr>
            </w:pPr>
            <w:r w:rsidRPr="00290457">
              <w:rPr>
                <w:rFonts w:eastAsia="Times New Roman" w:cstheme="minorHAnsi"/>
                <w:sz w:val="20"/>
                <w:szCs w:val="20"/>
                <w:lang w:eastAsia="hr-HR"/>
              </w:rPr>
              <w:t>0,0022</w:t>
            </w:r>
          </w:p>
        </w:tc>
      </w:tr>
    </w:tbl>
    <w:p w14:paraId="7316771A" w14:textId="77777777" w:rsidR="00290457" w:rsidRPr="00290457" w:rsidRDefault="00290457" w:rsidP="00290457">
      <w:pPr>
        <w:rPr>
          <w:rFonts w:cstheme="minorHAnsi"/>
          <w:sz w:val="20"/>
          <w:szCs w:val="20"/>
        </w:rPr>
      </w:pPr>
    </w:p>
    <w:p w14:paraId="14922CE3" w14:textId="77777777" w:rsidR="00290457" w:rsidRPr="00290457" w:rsidRDefault="00290457" w:rsidP="009C29C0">
      <w:pPr>
        <w:rPr>
          <w:rFonts w:cstheme="minorHAnsi"/>
          <w:sz w:val="20"/>
          <w:szCs w:val="20"/>
        </w:rPr>
      </w:pPr>
    </w:p>
    <w:sectPr w:rsidR="00290457" w:rsidRPr="002904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wMDY0NzK2sDQxMrdQ0lEKTi0uzszPAykwrAUA1folNSwAAAA="/>
  </w:docVars>
  <w:rsids>
    <w:rsidRoot w:val="006A641B"/>
    <w:rsid w:val="00001137"/>
    <w:rsid w:val="0003509C"/>
    <w:rsid w:val="000649E9"/>
    <w:rsid w:val="000A272C"/>
    <w:rsid w:val="000B0473"/>
    <w:rsid w:val="000C1BDC"/>
    <w:rsid w:val="000C2401"/>
    <w:rsid w:val="00153060"/>
    <w:rsid w:val="00164A13"/>
    <w:rsid w:val="00165CD7"/>
    <w:rsid w:val="002273B5"/>
    <w:rsid w:val="00247978"/>
    <w:rsid w:val="00277C0D"/>
    <w:rsid w:val="00280C82"/>
    <w:rsid w:val="00286274"/>
    <w:rsid w:val="00290457"/>
    <w:rsid w:val="002A4D22"/>
    <w:rsid w:val="00373D97"/>
    <w:rsid w:val="00393C54"/>
    <w:rsid w:val="003A4F72"/>
    <w:rsid w:val="003C63CE"/>
    <w:rsid w:val="0040400F"/>
    <w:rsid w:val="00425DD2"/>
    <w:rsid w:val="00486220"/>
    <w:rsid w:val="00486F69"/>
    <w:rsid w:val="004C2B24"/>
    <w:rsid w:val="004E3922"/>
    <w:rsid w:val="00517C68"/>
    <w:rsid w:val="00533221"/>
    <w:rsid w:val="0054031C"/>
    <w:rsid w:val="00556424"/>
    <w:rsid w:val="00596CB5"/>
    <w:rsid w:val="005A0537"/>
    <w:rsid w:val="005A23BE"/>
    <w:rsid w:val="005D5084"/>
    <w:rsid w:val="005D7ECD"/>
    <w:rsid w:val="005F0B62"/>
    <w:rsid w:val="00667E8C"/>
    <w:rsid w:val="00673F55"/>
    <w:rsid w:val="006A641B"/>
    <w:rsid w:val="006D41B1"/>
    <w:rsid w:val="006E2E17"/>
    <w:rsid w:val="00725893"/>
    <w:rsid w:val="0073212A"/>
    <w:rsid w:val="00770889"/>
    <w:rsid w:val="00786FFC"/>
    <w:rsid w:val="007E4EAF"/>
    <w:rsid w:val="007E5489"/>
    <w:rsid w:val="008353FB"/>
    <w:rsid w:val="00842379"/>
    <w:rsid w:val="0085288B"/>
    <w:rsid w:val="00865539"/>
    <w:rsid w:val="00890C60"/>
    <w:rsid w:val="00892968"/>
    <w:rsid w:val="008E1CC5"/>
    <w:rsid w:val="0092409B"/>
    <w:rsid w:val="00977C74"/>
    <w:rsid w:val="009C29C0"/>
    <w:rsid w:val="009D6ACA"/>
    <w:rsid w:val="00A61C9A"/>
    <w:rsid w:val="00A85221"/>
    <w:rsid w:val="00A9440F"/>
    <w:rsid w:val="00AB4815"/>
    <w:rsid w:val="00AC3197"/>
    <w:rsid w:val="00AC3420"/>
    <w:rsid w:val="00AC3AC1"/>
    <w:rsid w:val="00AE2AC9"/>
    <w:rsid w:val="00B572E8"/>
    <w:rsid w:val="00B83938"/>
    <w:rsid w:val="00B8742E"/>
    <w:rsid w:val="00BB3260"/>
    <w:rsid w:val="00BF6604"/>
    <w:rsid w:val="00C12DE4"/>
    <w:rsid w:val="00C4091A"/>
    <w:rsid w:val="00C7118C"/>
    <w:rsid w:val="00C7351B"/>
    <w:rsid w:val="00C959BE"/>
    <w:rsid w:val="00CB1971"/>
    <w:rsid w:val="00D0732B"/>
    <w:rsid w:val="00D226CE"/>
    <w:rsid w:val="00D36D43"/>
    <w:rsid w:val="00D37FFC"/>
    <w:rsid w:val="00DE12F2"/>
    <w:rsid w:val="00E0093B"/>
    <w:rsid w:val="00E2569C"/>
    <w:rsid w:val="00E60B38"/>
    <w:rsid w:val="00E6763B"/>
    <w:rsid w:val="00E7327D"/>
    <w:rsid w:val="00E8373F"/>
    <w:rsid w:val="00EA117E"/>
    <w:rsid w:val="00EB3BF6"/>
    <w:rsid w:val="00EB475E"/>
    <w:rsid w:val="00EC7058"/>
    <w:rsid w:val="00F1275C"/>
    <w:rsid w:val="00F43DD1"/>
    <w:rsid w:val="00FB0758"/>
    <w:rsid w:val="00FD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A43A51"/>
  <w15:chartTrackingRefBased/>
  <w15:docId w15:val="{1F4D7186-4B93-4291-AEAC-EE16781F1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DD2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9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D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9C29C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9C29C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C29C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2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4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401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401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E5489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790</Words>
  <Characters>4018</Characters>
  <Application>Microsoft Office Word</Application>
  <DocSecurity>0</DocSecurity>
  <Lines>492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ja Vid Prkačin</dc:creator>
  <cp:keywords/>
  <dc:description/>
  <cp:lastModifiedBy>Natasa Jovanov-Milošević</cp:lastModifiedBy>
  <cp:revision>5</cp:revision>
  <dcterms:created xsi:type="dcterms:W3CDTF">2024-05-27T08:15:00Z</dcterms:created>
  <dcterms:modified xsi:type="dcterms:W3CDTF">2024-05-28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ccb39f9b330477934f89c7912f7ecce23262094d4c08b907862c4529bd8530</vt:lpwstr>
  </property>
</Properties>
</file>